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FE8AE" w14:textId="5573EBA7" w:rsidR="00C20D80" w:rsidRDefault="00B25E07" w:rsidP="00896B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ultimedia Appendix</w:t>
      </w:r>
      <w:r w:rsidR="00896BDC" w:rsidRPr="00896B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63EB5" w:rsidRPr="00896BD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21B9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63EB5" w:rsidRPr="00896B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96BDC" w:rsidRPr="00896B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163EB5" w:rsidRPr="00896BDC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284AB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5B37DD35" w14:textId="521025FD" w:rsidR="00163EB5" w:rsidRDefault="00C20B2E" w:rsidP="001C012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5C4E5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72FD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5724B6" w:rsidRPr="00983F4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724B6" w:rsidRPr="00983F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6F76">
        <w:rPr>
          <w:rFonts w:ascii="Times New Roman" w:hAnsi="Times New Roman" w:cs="Times New Roman"/>
          <w:sz w:val="24"/>
          <w:szCs w:val="24"/>
          <w:lang w:val="en-US"/>
        </w:rPr>
        <w:t xml:space="preserve">Flow chart of the </w:t>
      </w:r>
      <w:r w:rsidR="00A74B00" w:rsidRPr="008164C0">
        <w:rPr>
          <w:rFonts w:ascii="Times New Roman" w:hAnsi="Times New Roman" w:cs="Times New Roman"/>
          <w:sz w:val="24"/>
          <w:szCs w:val="24"/>
          <w:lang w:val="en-US"/>
        </w:rPr>
        <w:t>Determinanti Violenze Operatori Sanitari</w:t>
      </w:r>
      <w:r w:rsidR="008164C0" w:rsidRPr="001A6F76">
        <w:rPr>
          <w:lang w:val="en-US"/>
        </w:rPr>
        <w:t xml:space="preserve"> </w:t>
      </w:r>
      <w:r w:rsidR="001A6F76" w:rsidRPr="001A6F76">
        <w:rPr>
          <w:rFonts w:ascii="Times New Roman" w:hAnsi="Times New Roman" w:cs="Times New Roman"/>
          <w:sz w:val="24"/>
          <w:szCs w:val="24"/>
          <w:lang w:val="en-US"/>
        </w:rPr>
        <w:t xml:space="preserve">project’s </w:t>
      </w:r>
      <w:r w:rsidR="001A6F76">
        <w:rPr>
          <w:rFonts w:ascii="Times New Roman" w:hAnsi="Times New Roman" w:cs="Times New Roman"/>
          <w:sz w:val="24"/>
          <w:szCs w:val="24"/>
          <w:lang w:val="en-US"/>
        </w:rPr>
        <w:t xml:space="preserve">workplace violence </w:t>
      </w:r>
      <w:r w:rsidR="001A6F76" w:rsidRPr="001A6F76">
        <w:rPr>
          <w:rFonts w:ascii="Times New Roman" w:hAnsi="Times New Roman" w:cs="Times New Roman"/>
          <w:sz w:val="24"/>
          <w:szCs w:val="24"/>
          <w:lang w:val="en-US"/>
        </w:rPr>
        <w:t>reporting protocol</w:t>
      </w:r>
      <w:r w:rsidR="000A2E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84A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4AB5" w:rsidRPr="00284AB5">
        <w:rPr>
          <w:rFonts w:ascii="Times New Roman" w:hAnsi="Times New Roman" w:cs="Times New Roman"/>
          <w:sz w:val="24"/>
          <w:szCs w:val="24"/>
          <w:lang w:val="en-US"/>
        </w:rPr>
        <w:t>WPV: workplace violence</w:t>
      </w:r>
      <w:r w:rsidR="00284AB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84AB5" w:rsidRPr="00284AB5">
        <w:rPr>
          <w:rFonts w:ascii="Times New Roman" w:hAnsi="Times New Roman" w:cs="Times New Roman"/>
          <w:sz w:val="24"/>
          <w:szCs w:val="24"/>
          <w:lang w:val="en-US"/>
        </w:rPr>
        <w:t>HCW: health care worker</w:t>
      </w:r>
      <w:r w:rsidR="00284A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95D06F" w14:textId="4AFBC967" w:rsidR="00FA126A" w:rsidRPr="00983F4C" w:rsidRDefault="00FA126A" w:rsidP="001C012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94A176" w14:textId="3B93A0FE" w:rsidR="005724B6" w:rsidRPr="001A6F76" w:rsidRDefault="00B6251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it-IT"/>
        </w:rPr>
        <w:drawing>
          <wp:anchor distT="0" distB="0" distL="114300" distR="114300" simplePos="0" relativeHeight="251657728" behindDoc="1" locked="0" layoutInCell="1" allowOverlap="1" wp14:anchorId="1C8C74D1" wp14:editId="223A8F2E">
            <wp:simplePos x="0" y="0"/>
            <wp:positionH relativeFrom="column">
              <wp:posOffset>15240</wp:posOffset>
            </wp:positionH>
            <wp:positionV relativeFrom="paragraph">
              <wp:posOffset>28575</wp:posOffset>
            </wp:positionV>
            <wp:extent cx="8696325" cy="5423535"/>
            <wp:effectExtent l="0" t="0" r="9525" b="5715"/>
            <wp:wrapNone/>
            <wp:docPr id="2" name="Immagine 2" descr="Figure_flow_chart_mar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_flow_chart_mar2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5423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54AA5B" w14:textId="3F9A3DC8" w:rsidR="005724B6" w:rsidRPr="001A6F76" w:rsidRDefault="005724B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D92ACD" w14:textId="71AC7F10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4BBC09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797CA4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AF4B1D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E15F76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184076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6D9575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0B71E2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1CD6C6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684472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168D13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2EEC91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364845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7F77DB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25B88B" w14:textId="77777777" w:rsidR="005724B6" w:rsidRDefault="005724B6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9B660D" w14:textId="77777777" w:rsidR="008D7362" w:rsidRDefault="008D7362" w:rsidP="00983F4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5AF59C" w14:textId="466834E7" w:rsidR="00100709" w:rsidRDefault="00983F4C" w:rsidP="00100709">
      <w:pPr>
        <w:tabs>
          <w:tab w:val="left" w:pos="1057"/>
        </w:tabs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3F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C4E5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96BD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83F4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83F4C">
        <w:rPr>
          <w:rFonts w:ascii="Times New Roman" w:hAnsi="Times New Roman" w:cs="Times New Roman"/>
          <w:sz w:val="24"/>
          <w:szCs w:val="24"/>
          <w:lang w:val="en-US"/>
        </w:rPr>
        <w:t xml:space="preserve"> Data fields </w:t>
      </w:r>
      <w:r w:rsidR="008D7362">
        <w:rPr>
          <w:rFonts w:ascii="Times New Roman" w:hAnsi="Times New Roman" w:cs="Times New Roman"/>
          <w:sz w:val="24"/>
          <w:szCs w:val="24"/>
          <w:lang w:val="en-US"/>
        </w:rPr>
        <w:t xml:space="preserve">included in the </w:t>
      </w:r>
      <w:r w:rsidRPr="00983F4C">
        <w:rPr>
          <w:rFonts w:ascii="Times New Roman" w:hAnsi="Times New Roman" w:cs="Times New Roman"/>
          <w:sz w:val="24"/>
          <w:szCs w:val="24"/>
          <w:lang w:val="en-US"/>
        </w:rPr>
        <w:t xml:space="preserve">incident report </w:t>
      </w:r>
      <w:r w:rsidR="008D7362">
        <w:rPr>
          <w:rFonts w:ascii="Times New Roman" w:hAnsi="Times New Roman" w:cs="Times New Roman"/>
          <w:sz w:val="24"/>
          <w:szCs w:val="24"/>
          <w:lang w:val="en-US"/>
        </w:rPr>
        <w:t>data collection form</w:t>
      </w:r>
      <w:r w:rsidRPr="00983F4C">
        <w:rPr>
          <w:rFonts w:ascii="Times New Roman" w:hAnsi="Times New Roman" w:cs="Times New Roman"/>
          <w:sz w:val="24"/>
          <w:szCs w:val="24"/>
          <w:lang w:val="en-US"/>
        </w:rPr>
        <w:t xml:space="preserve">, and prevalence of </w:t>
      </w:r>
      <w:r w:rsidR="008D7362">
        <w:rPr>
          <w:rFonts w:ascii="Times New Roman" w:hAnsi="Times New Roman" w:cs="Times New Roman"/>
          <w:sz w:val="24"/>
          <w:szCs w:val="24"/>
          <w:lang w:val="en-US"/>
        </w:rPr>
        <w:t>missing data</w:t>
      </w:r>
      <w:r w:rsidR="00961F7D">
        <w:rPr>
          <w:rFonts w:ascii="Times New Roman" w:hAnsi="Times New Roman" w:cs="Times New Roman"/>
          <w:sz w:val="24"/>
          <w:szCs w:val="24"/>
          <w:lang w:val="en-US"/>
        </w:rPr>
        <w:t xml:space="preserve"> in the first 1</w:t>
      </w:r>
      <w:r w:rsidR="00F96DD4"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="00961F7D">
        <w:rPr>
          <w:rFonts w:ascii="Times New Roman" w:hAnsi="Times New Roman" w:cs="Times New Roman"/>
          <w:sz w:val="24"/>
          <w:szCs w:val="24"/>
          <w:lang w:val="en-US"/>
        </w:rPr>
        <w:t>month</w:t>
      </w:r>
      <w:r w:rsidR="00F96DD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61F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0709">
        <w:rPr>
          <w:rFonts w:ascii="Times New Roman" w:hAnsi="Times New Roman" w:cs="Times New Roman"/>
          <w:sz w:val="24"/>
          <w:szCs w:val="24"/>
          <w:lang w:val="en-US"/>
        </w:rPr>
        <w:t xml:space="preserve">since the introduction of the </w:t>
      </w:r>
      <w:r w:rsidR="00100709" w:rsidRPr="00BD4004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="000A2EBD">
        <w:rPr>
          <w:rFonts w:ascii="Times New Roman" w:hAnsi="Times New Roman" w:cs="Times New Roman"/>
          <w:sz w:val="24"/>
          <w:szCs w:val="24"/>
          <w:lang w:val="en-US"/>
        </w:rPr>
        <w:t>incident report system</w:t>
      </w:r>
      <w:r w:rsidR="00284A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10530" w:type="dxa"/>
        <w:tblLook w:val="04A0" w:firstRow="1" w:lastRow="0" w:firstColumn="1" w:lastColumn="0" w:noHBand="0" w:noVBand="1"/>
      </w:tblPr>
      <w:tblGrid>
        <w:gridCol w:w="3312"/>
        <w:gridCol w:w="4242"/>
        <w:gridCol w:w="1275"/>
        <w:gridCol w:w="1701"/>
      </w:tblGrid>
      <w:tr w:rsidR="00DF6F0F" w:rsidRPr="008D7362" w14:paraId="2B9FADEF" w14:textId="77777777" w:rsidTr="00163EB5">
        <w:trPr>
          <w:trHeight w:val="640"/>
        </w:trPr>
        <w:tc>
          <w:tcPr>
            <w:tcW w:w="3312" w:type="dxa"/>
            <w:hideMark/>
          </w:tcPr>
          <w:p w14:paraId="7AB0AB20" w14:textId="5FC85832" w:rsidR="00DF6F0F" w:rsidRPr="00CD1684" w:rsidRDefault="00DF6F0F" w:rsidP="00DF6F0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CD16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ata fields</w:t>
            </w:r>
          </w:p>
        </w:tc>
        <w:tc>
          <w:tcPr>
            <w:tcW w:w="4242" w:type="dxa"/>
            <w:hideMark/>
          </w:tcPr>
          <w:p w14:paraId="66A1E14F" w14:textId="769BB688" w:rsidR="00DF6F0F" w:rsidRPr="00CD1684" w:rsidRDefault="00DF6F0F" w:rsidP="00DF6F0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CD16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escription</w:t>
            </w:r>
          </w:p>
        </w:tc>
        <w:tc>
          <w:tcPr>
            <w:tcW w:w="1275" w:type="dxa"/>
            <w:hideMark/>
          </w:tcPr>
          <w:p w14:paraId="30ACA824" w14:textId="0752C9A8" w:rsidR="00DF6F0F" w:rsidRPr="00CD1684" w:rsidRDefault="00163EB5" w:rsidP="007E76A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Number</w:t>
            </w:r>
            <w:r w:rsidR="00DF6F0F" w:rsidRPr="00CD16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of WPV</w:t>
            </w:r>
            <w:r w:rsidR="007E76A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701" w:type="dxa"/>
            <w:hideMark/>
          </w:tcPr>
          <w:p w14:paraId="6ABB39A7" w14:textId="275CEAF5" w:rsidR="00DF6F0F" w:rsidRPr="00CD1684" w:rsidRDefault="00DF6F0F" w:rsidP="00984FE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CD16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Missing data, n (%)</w:t>
            </w:r>
          </w:p>
        </w:tc>
      </w:tr>
      <w:tr w:rsidR="008E45DC" w:rsidRPr="008D7362" w14:paraId="5CB96468" w14:textId="77777777" w:rsidTr="00163EB5">
        <w:trPr>
          <w:trHeight w:val="620"/>
        </w:trPr>
        <w:tc>
          <w:tcPr>
            <w:tcW w:w="3312" w:type="dxa"/>
            <w:hideMark/>
          </w:tcPr>
          <w:p w14:paraId="27E083BD" w14:textId="784DD589" w:rsidR="008E45DC" w:rsidRPr="008D7362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D73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iolence form</w:t>
            </w:r>
          </w:p>
        </w:tc>
        <w:tc>
          <w:tcPr>
            <w:tcW w:w="4242" w:type="dxa"/>
            <w:hideMark/>
          </w:tcPr>
          <w:p w14:paraId="6B2AC24C" w14:textId="6D41269F" w:rsidR="008E45DC" w:rsidRPr="00983F4C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erbal abuse, thre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, </w:t>
            </w: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hysical assault, sexual harassment</w:t>
            </w:r>
          </w:p>
        </w:tc>
        <w:tc>
          <w:tcPr>
            <w:tcW w:w="1275" w:type="dxa"/>
            <w:hideMark/>
          </w:tcPr>
          <w:p w14:paraId="447FC999" w14:textId="75BB47CA" w:rsidR="008E45DC" w:rsidRPr="008E45DC" w:rsidRDefault="008E45DC" w:rsidP="008E45D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E45D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701" w:type="dxa"/>
            <w:hideMark/>
          </w:tcPr>
          <w:p w14:paraId="7565C813" w14:textId="5186733A" w:rsidR="008E45DC" w:rsidRPr="008E45DC" w:rsidRDefault="008E45DC" w:rsidP="00984F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E45D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8E45DC" w:rsidRPr="00983F4C" w14:paraId="4B57B446" w14:textId="77777777" w:rsidTr="00163EB5">
        <w:trPr>
          <w:trHeight w:val="370"/>
        </w:trPr>
        <w:tc>
          <w:tcPr>
            <w:tcW w:w="3312" w:type="dxa"/>
            <w:hideMark/>
          </w:tcPr>
          <w:p w14:paraId="4F4DCC03" w14:textId="77777777" w:rsidR="008E45DC" w:rsidRPr="008D7362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D73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ospital ward</w:t>
            </w:r>
          </w:p>
        </w:tc>
        <w:tc>
          <w:tcPr>
            <w:tcW w:w="4242" w:type="dxa"/>
            <w:hideMark/>
          </w:tcPr>
          <w:p w14:paraId="76986DF2" w14:textId="77777777" w:rsidR="008E45DC" w:rsidRPr="00983F4C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dentification of the hospital ward</w:t>
            </w:r>
          </w:p>
        </w:tc>
        <w:tc>
          <w:tcPr>
            <w:tcW w:w="1275" w:type="dxa"/>
            <w:noWrap/>
            <w:hideMark/>
          </w:tcPr>
          <w:p w14:paraId="3A4715B5" w14:textId="674A99D2" w:rsidR="008E45DC" w:rsidRPr="008E45DC" w:rsidRDefault="008E45DC" w:rsidP="008E4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01" w:type="dxa"/>
            <w:hideMark/>
          </w:tcPr>
          <w:p w14:paraId="5418829D" w14:textId="2DFF6072" w:rsidR="008E45DC" w:rsidRPr="008E45DC" w:rsidRDefault="008E45DC" w:rsidP="00984F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8E45DC" w:rsidRPr="00983F4C" w14:paraId="46AFDEA9" w14:textId="77777777" w:rsidTr="00163EB5">
        <w:trPr>
          <w:trHeight w:val="620"/>
        </w:trPr>
        <w:tc>
          <w:tcPr>
            <w:tcW w:w="3312" w:type="dxa"/>
            <w:hideMark/>
          </w:tcPr>
          <w:p w14:paraId="7EABC934" w14:textId="1ABEB7B8" w:rsidR="008E45DC" w:rsidRPr="00983F4C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dentification of the affected HCW</w:t>
            </w:r>
            <w:r w:rsidR="00284AB5" w:rsidRPr="00284A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b</w:t>
            </w:r>
          </w:p>
        </w:tc>
        <w:tc>
          <w:tcPr>
            <w:tcW w:w="4242" w:type="dxa"/>
            <w:hideMark/>
          </w:tcPr>
          <w:p w14:paraId="1F52BFB0" w14:textId="23716D9A" w:rsidR="008E45DC" w:rsidRPr="00983F4C" w:rsidRDefault="008E45DC" w:rsidP="00984FE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Individual vs. generic </w:t>
            </w:r>
            <w:r w:rsidR="00984FE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escription of the involved HCW</w:t>
            </w: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</w:t>
            </w:r>
          </w:p>
        </w:tc>
        <w:tc>
          <w:tcPr>
            <w:tcW w:w="1275" w:type="dxa"/>
            <w:noWrap/>
            <w:hideMark/>
          </w:tcPr>
          <w:p w14:paraId="76DD6FA9" w14:textId="5C51F166" w:rsidR="008E45DC" w:rsidRPr="008E45DC" w:rsidRDefault="008E45DC" w:rsidP="008E4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01" w:type="dxa"/>
            <w:hideMark/>
          </w:tcPr>
          <w:p w14:paraId="28119C8F" w14:textId="3923D03A" w:rsidR="008E45DC" w:rsidRPr="008E45DC" w:rsidRDefault="008E45DC" w:rsidP="00984F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sz w:val="24"/>
                <w:szCs w:val="24"/>
              </w:rPr>
              <w:t>4 (1.96)</w:t>
            </w:r>
          </w:p>
        </w:tc>
      </w:tr>
      <w:tr w:rsidR="008E45DC" w:rsidRPr="00983F4C" w14:paraId="709C708D" w14:textId="77777777" w:rsidTr="00163EB5">
        <w:trPr>
          <w:trHeight w:val="420"/>
        </w:trPr>
        <w:tc>
          <w:tcPr>
            <w:tcW w:w="3312" w:type="dxa"/>
            <w:hideMark/>
          </w:tcPr>
          <w:p w14:paraId="63FDC286" w14:textId="77777777" w:rsidR="008E45DC" w:rsidRPr="00983F4C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haracteristics of the affected HCW</w:t>
            </w:r>
          </w:p>
        </w:tc>
        <w:tc>
          <w:tcPr>
            <w:tcW w:w="4242" w:type="dxa"/>
            <w:hideMark/>
          </w:tcPr>
          <w:p w14:paraId="191C7350" w14:textId="43C07435" w:rsidR="008E45DC" w:rsidRPr="00983F4C" w:rsidRDefault="00CD1684" w:rsidP="007E76A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e, gender, job title</w:t>
            </w:r>
            <w:r w:rsidR="007E76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c</w:t>
            </w:r>
          </w:p>
        </w:tc>
        <w:tc>
          <w:tcPr>
            <w:tcW w:w="1275" w:type="dxa"/>
            <w:noWrap/>
            <w:hideMark/>
          </w:tcPr>
          <w:p w14:paraId="41EF4B79" w14:textId="06537559" w:rsidR="008E45DC" w:rsidRPr="008E45DC" w:rsidRDefault="008E45DC" w:rsidP="008E4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701" w:type="dxa"/>
            <w:hideMark/>
          </w:tcPr>
          <w:p w14:paraId="142F2B4A" w14:textId="2DF8209B" w:rsidR="008E45DC" w:rsidRPr="008E45DC" w:rsidRDefault="008E45DC" w:rsidP="00984F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it-IT"/>
              </w:rPr>
            </w:pPr>
            <w:r w:rsidRPr="008E45DC">
              <w:rPr>
                <w:rFonts w:ascii="Times New Roman" w:hAnsi="Times New Roman" w:cs="Times New Roman"/>
                <w:sz w:val="24"/>
                <w:szCs w:val="24"/>
              </w:rPr>
              <w:t>4 (2.0)</w:t>
            </w:r>
          </w:p>
        </w:tc>
      </w:tr>
      <w:tr w:rsidR="008E45DC" w:rsidRPr="00983F4C" w14:paraId="028E34CB" w14:textId="77777777" w:rsidTr="00163EB5">
        <w:trPr>
          <w:trHeight w:val="370"/>
        </w:trPr>
        <w:tc>
          <w:tcPr>
            <w:tcW w:w="3312" w:type="dxa"/>
            <w:hideMark/>
          </w:tcPr>
          <w:p w14:paraId="3C96B3AE" w14:textId="4A3A72D7" w:rsidR="008E45DC" w:rsidRPr="00983F4C" w:rsidRDefault="000A2EBD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petrator</w:t>
            </w:r>
          </w:p>
        </w:tc>
        <w:tc>
          <w:tcPr>
            <w:tcW w:w="4242" w:type="dxa"/>
            <w:hideMark/>
          </w:tcPr>
          <w:p w14:paraId="7C77E7C2" w14:textId="48912170" w:rsidR="008E45DC" w:rsidRPr="008A484F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8A48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atient/visitor (type-II), 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worker</w:t>
            </w:r>
            <w:r w:rsidRPr="008A484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ype-III)</w:t>
            </w:r>
          </w:p>
        </w:tc>
        <w:tc>
          <w:tcPr>
            <w:tcW w:w="1275" w:type="dxa"/>
            <w:noWrap/>
            <w:hideMark/>
          </w:tcPr>
          <w:p w14:paraId="21088658" w14:textId="2A7286CA" w:rsidR="008E45DC" w:rsidRPr="008E45DC" w:rsidRDefault="008E45DC" w:rsidP="008E4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01" w:type="dxa"/>
            <w:hideMark/>
          </w:tcPr>
          <w:p w14:paraId="5F16A393" w14:textId="2307A47D" w:rsidR="008E45DC" w:rsidRPr="008E45DC" w:rsidRDefault="008E45DC" w:rsidP="00984F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8E45DC" w:rsidRPr="00983F4C" w14:paraId="1F49EE7A" w14:textId="77777777" w:rsidTr="00163EB5">
        <w:trPr>
          <w:trHeight w:val="410"/>
        </w:trPr>
        <w:tc>
          <w:tcPr>
            <w:tcW w:w="3312" w:type="dxa"/>
            <w:hideMark/>
          </w:tcPr>
          <w:p w14:paraId="248C02ED" w14:textId="77777777" w:rsidR="008E45DC" w:rsidRPr="00983F4C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ate and time of violence</w:t>
            </w:r>
          </w:p>
        </w:tc>
        <w:tc>
          <w:tcPr>
            <w:tcW w:w="4242" w:type="dxa"/>
            <w:hideMark/>
          </w:tcPr>
          <w:p w14:paraId="2A58F3E6" w14:textId="77777777" w:rsidR="008E45DC" w:rsidRPr="00983F4C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ight violence, time during the work shift</w:t>
            </w:r>
          </w:p>
        </w:tc>
        <w:tc>
          <w:tcPr>
            <w:tcW w:w="1275" w:type="dxa"/>
            <w:noWrap/>
            <w:hideMark/>
          </w:tcPr>
          <w:p w14:paraId="4B7C7E31" w14:textId="781C9F89" w:rsidR="008E45DC" w:rsidRPr="008E45DC" w:rsidRDefault="008E45DC" w:rsidP="008E4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01" w:type="dxa"/>
            <w:hideMark/>
          </w:tcPr>
          <w:p w14:paraId="0201EF67" w14:textId="773E2281" w:rsidR="008E45DC" w:rsidRPr="008E45DC" w:rsidRDefault="008E45DC" w:rsidP="00984F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</w:tr>
      <w:tr w:rsidR="008E45DC" w:rsidRPr="00983F4C" w14:paraId="2F963874" w14:textId="77777777" w:rsidTr="00163EB5">
        <w:trPr>
          <w:trHeight w:val="400"/>
        </w:trPr>
        <w:tc>
          <w:tcPr>
            <w:tcW w:w="3312" w:type="dxa"/>
            <w:hideMark/>
          </w:tcPr>
          <w:p w14:paraId="724E90AB" w14:textId="77777777" w:rsidR="008E45DC" w:rsidRPr="00983F4C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vironmental factors</w:t>
            </w:r>
          </w:p>
        </w:tc>
        <w:tc>
          <w:tcPr>
            <w:tcW w:w="4242" w:type="dxa"/>
            <w:hideMark/>
          </w:tcPr>
          <w:p w14:paraId="4B10D280" w14:textId="77777777" w:rsidR="008E45DC" w:rsidRPr="00983F4C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cation, isolated/alone</w:t>
            </w:r>
          </w:p>
        </w:tc>
        <w:tc>
          <w:tcPr>
            <w:tcW w:w="1275" w:type="dxa"/>
            <w:noWrap/>
            <w:hideMark/>
          </w:tcPr>
          <w:p w14:paraId="4F4D7E69" w14:textId="493C397D" w:rsidR="008E45DC" w:rsidRPr="008E45DC" w:rsidRDefault="008E45DC" w:rsidP="008E4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01" w:type="dxa"/>
            <w:hideMark/>
          </w:tcPr>
          <w:p w14:paraId="6AF762CD" w14:textId="25BE9990" w:rsidR="008E45DC" w:rsidRPr="008E45DC" w:rsidRDefault="008E45DC" w:rsidP="00984F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8E45DC" w:rsidRPr="00983F4C" w14:paraId="0F3AFDF2" w14:textId="77777777" w:rsidTr="00163EB5">
        <w:trPr>
          <w:trHeight w:val="380"/>
        </w:trPr>
        <w:tc>
          <w:tcPr>
            <w:tcW w:w="3312" w:type="dxa"/>
            <w:hideMark/>
          </w:tcPr>
          <w:p w14:paraId="310075DC" w14:textId="77777777" w:rsidR="008E45DC" w:rsidRPr="00983F4C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nsequences on the affected HCW</w:t>
            </w:r>
          </w:p>
        </w:tc>
        <w:tc>
          <w:tcPr>
            <w:tcW w:w="4242" w:type="dxa"/>
            <w:hideMark/>
          </w:tcPr>
          <w:p w14:paraId="79B649D7" w14:textId="77777777" w:rsidR="008E45DC" w:rsidRPr="00983F4C" w:rsidRDefault="008E45DC" w:rsidP="008E45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ysical and psychological consequences</w:t>
            </w:r>
          </w:p>
        </w:tc>
        <w:tc>
          <w:tcPr>
            <w:tcW w:w="1275" w:type="dxa"/>
            <w:noWrap/>
            <w:hideMark/>
          </w:tcPr>
          <w:p w14:paraId="79A7C926" w14:textId="77B5D289" w:rsidR="008E45DC" w:rsidRPr="008E45DC" w:rsidRDefault="008E45DC" w:rsidP="008E4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01" w:type="dxa"/>
            <w:hideMark/>
          </w:tcPr>
          <w:p w14:paraId="34DCA1E1" w14:textId="1C15F5F7" w:rsidR="008E45DC" w:rsidRPr="008E45DC" w:rsidRDefault="008E45DC" w:rsidP="00984F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8E45DC" w:rsidRPr="00983F4C" w14:paraId="39B0169E" w14:textId="77777777" w:rsidTr="00163EB5">
        <w:trPr>
          <w:trHeight w:val="620"/>
        </w:trPr>
        <w:tc>
          <w:tcPr>
            <w:tcW w:w="3312" w:type="dxa"/>
            <w:hideMark/>
          </w:tcPr>
          <w:p w14:paraId="652CF225" w14:textId="775DD7BB" w:rsidR="008E45DC" w:rsidRPr="00983F4C" w:rsidRDefault="008E45DC" w:rsidP="007E76A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tributing factors</w:t>
            </w:r>
            <w:r w:rsidR="007E76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d</w:t>
            </w:r>
          </w:p>
        </w:tc>
        <w:tc>
          <w:tcPr>
            <w:tcW w:w="4242" w:type="dxa"/>
            <w:hideMark/>
          </w:tcPr>
          <w:p w14:paraId="08526F5A" w14:textId="202927F8" w:rsidR="008E45DC" w:rsidRPr="00983F4C" w:rsidRDefault="008E45DC" w:rsidP="000A2EB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3F4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ociocultural, structural, organizational, relational, clinical condition of the perpetrator</w:t>
            </w:r>
          </w:p>
        </w:tc>
        <w:tc>
          <w:tcPr>
            <w:tcW w:w="1275" w:type="dxa"/>
            <w:noWrap/>
            <w:hideMark/>
          </w:tcPr>
          <w:p w14:paraId="09A71ECB" w14:textId="6B9B5103" w:rsidR="008E45DC" w:rsidRPr="008E45DC" w:rsidRDefault="008E45DC" w:rsidP="008E4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01" w:type="dxa"/>
            <w:hideMark/>
          </w:tcPr>
          <w:p w14:paraId="6B551268" w14:textId="1189D79B" w:rsidR="008E45DC" w:rsidRPr="008E45DC" w:rsidRDefault="008E45DC" w:rsidP="00984FE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E45D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14:paraId="76AB79F5" w14:textId="6AB0131B" w:rsidR="00284AB5" w:rsidRDefault="007E76AD" w:rsidP="00983F4C">
      <w:pPr>
        <w:tabs>
          <w:tab w:val="left" w:pos="1057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284AB5" w:rsidRPr="00284AB5">
        <w:rPr>
          <w:rFonts w:ascii="Times New Roman" w:hAnsi="Times New Roman" w:cs="Times New Roman"/>
          <w:sz w:val="20"/>
          <w:szCs w:val="20"/>
          <w:lang w:val="en-US"/>
        </w:rPr>
        <w:t>WPV: workplace violence</w:t>
      </w:r>
      <w:r w:rsidR="00284AB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FD9E3DF" w14:textId="14344CEB" w:rsidR="007E76AD" w:rsidRDefault="007E76AD" w:rsidP="00983F4C">
      <w:pPr>
        <w:tabs>
          <w:tab w:val="left" w:pos="1057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7E76A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HCW</w:t>
      </w:r>
      <w:r w:rsidRPr="007E76AD">
        <w:rPr>
          <w:rFonts w:ascii="Times New Roman" w:hAnsi="Times New Roman" w:cs="Times New Roman"/>
          <w:sz w:val="20"/>
          <w:szCs w:val="20"/>
          <w:lang w:val="en-US"/>
        </w:rPr>
        <w:t>: health care worker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EFAC9D8" w14:textId="77777777" w:rsidR="007E76AD" w:rsidRDefault="007E76AD" w:rsidP="007E76AD">
      <w:pPr>
        <w:tabs>
          <w:tab w:val="left" w:pos="1057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CD1684">
        <w:rPr>
          <w:rFonts w:ascii="Times New Roman" w:hAnsi="Times New Roman" w:cs="Times New Roman"/>
          <w:sz w:val="20"/>
          <w:szCs w:val="20"/>
          <w:lang w:val="en-US"/>
        </w:rPr>
        <w:t>Amongst WPV reports which allowed the identification of the affected HCW (as reported in the third line of the table).</w:t>
      </w:r>
    </w:p>
    <w:p w14:paraId="7A5EAA22" w14:textId="3F3187BF" w:rsidR="00AC4209" w:rsidRDefault="007E76AD" w:rsidP="00983F4C">
      <w:pPr>
        <w:tabs>
          <w:tab w:val="left" w:pos="1057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3B45B8" w:rsidRPr="00CD1684">
        <w:rPr>
          <w:rFonts w:ascii="Times New Roman" w:hAnsi="Times New Roman" w:cs="Times New Roman"/>
          <w:sz w:val="20"/>
          <w:szCs w:val="20"/>
          <w:lang w:val="en-US"/>
        </w:rPr>
        <w:t xml:space="preserve">Contributing factors: </w:t>
      </w:r>
      <w:r w:rsidR="003B45B8" w:rsidRPr="00CD1684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sociocultural</w:t>
      </w:r>
      <w:r w:rsidR="002E5005" w:rsidRPr="00CD168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0A2EBD">
        <w:rPr>
          <w:rFonts w:ascii="Times New Roman" w:hAnsi="Times New Roman" w:cs="Times New Roman"/>
          <w:sz w:val="20"/>
          <w:szCs w:val="20"/>
          <w:lang w:val="en-US"/>
        </w:rPr>
        <w:t>eg,</w:t>
      </w:r>
      <w:r w:rsidR="002E5005" w:rsidRPr="00CD1684">
        <w:rPr>
          <w:rFonts w:ascii="Times New Roman" w:hAnsi="Times New Roman" w:cs="Times New Roman"/>
          <w:sz w:val="20"/>
          <w:szCs w:val="20"/>
          <w:lang w:val="en-US"/>
        </w:rPr>
        <w:t xml:space="preserve"> linguistic barriers, behavior conditioned by cultural elements such as education or country of origin, inadequacy of social behaviors</w:t>
      </w:r>
      <w:r w:rsidR="003B45B8" w:rsidRPr="00CD1684">
        <w:rPr>
          <w:rFonts w:ascii="Times New Roman" w:hAnsi="Times New Roman" w:cs="Times New Roman"/>
          <w:sz w:val="20"/>
          <w:szCs w:val="20"/>
          <w:lang w:val="en-US"/>
        </w:rPr>
        <w:t>); structural (</w:t>
      </w:r>
      <w:r w:rsidR="000A2EBD">
        <w:rPr>
          <w:rFonts w:ascii="Times New Roman" w:hAnsi="Times New Roman" w:cs="Times New Roman"/>
          <w:sz w:val="20"/>
          <w:szCs w:val="20"/>
          <w:lang w:val="en-US"/>
        </w:rPr>
        <w:t>eg,</w:t>
      </w:r>
      <w:r w:rsidR="003B45B8" w:rsidRPr="00CD1684">
        <w:rPr>
          <w:rFonts w:ascii="Times New Roman" w:hAnsi="Times New Roman" w:cs="Times New Roman"/>
          <w:sz w:val="20"/>
          <w:szCs w:val="20"/>
          <w:lang w:val="en-US"/>
        </w:rPr>
        <w:t xml:space="preserve"> lack of barriers/alarm systems/escape, poor lightning); organizational (</w:t>
      </w:r>
      <w:r w:rsidR="000A2EBD">
        <w:rPr>
          <w:rFonts w:ascii="Times New Roman" w:hAnsi="Times New Roman" w:cs="Times New Roman"/>
          <w:sz w:val="20"/>
          <w:szCs w:val="20"/>
          <w:lang w:val="en-US"/>
        </w:rPr>
        <w:t>eg,</w:t>
      </w:r>
      <w:r w:rsidR="003B45B8" w:rsidRPr="00CD1684">
        <w:rPr>
          <w:rFonts w:ascii="Times New Roman" w:hAnsi="Times New Roman" w:cs="Times New Roman"/>
          <w:sz w:val="20"/>
          <w:szCs w:val="20"/>
          <w:lang w:val="en-US"/>
        </w:rPr>
        <w:t xml:space="preserve"> work stress, workload, lack of personnel, long waiting time, room overcrowding); relational (</w:t>
      </w:r>
      <w:r w:rsidR="000A2EBD">
        <w:rPr>
          <w:rFonts w:ascii="Times New Roman" w:hAnsi="Times New Roman" w:cs="Times New Roman"/>
          <w:sz w:val="20"/>
          <w:szCs w:val="20"/>
          <w:lang w:val="en-US"/>
        </w:rPr>
        <w:t>eg,</w:t>
      </w:r>
      <w:r w:rsidR="003B45B8" w:rsidRPr="00CD1684">
        <w:rPr>
          <w:rFonts w:ascii="Times New Roman" w:hAnsi="Times New Roman" w:cs="Times New Roman"/>
          <w:sz w:val="20"/>
          <w:szCs w:val="20"/>
          <w:lang w:val="en-US"/>
        </w:rPr>
        <w:t xml:space="preserve"> HCW communication abilities and working seniority); </w:t>
      </w:r>
      <w:r w:rsidR="0055021D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3B45B8" w:rsidRPr="00CD1684">
        <w:rPr>
          <w:rFonts w:ascii="Times New Roman" w:hAnsi="Times New Roman" w:cs="Times New Roman"/>
          <w:sz w:val="20"/>
          <w:szCs w:val="20"/>
          <w:lang w:val="en-US"/>
        </w:rPr>
        <w:t>clinical (characteristics/clinical conditions of the perpetrator, including presence of psychiatric disorders and substance abuse).</w:t>
      </w:r>
    </w:p>
    <w:p w14:paraId="00C6F44D" w14:textId="77777777" w:rsidR="00B62512" w:rsidRDefault="00B62512" w:rsidP="00983F4C">
      <w:pPr>
        <w:tabs>
          <w:tab w:val="left" w:pos="1057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96E45E" w14:textId="77777777" w:rsidR="00B62512" w:rsidRDefault="00B62512" w:rsidP="00983F4C">
      <w:pPr>
        <w:tabs>
          <w:tab w:val="left" w:pos="1057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47B246" w14:textId="5AB60055" w:rsidR="0049249E" w:rsidRDefault="0049249E" w:rsidP="00983F4C">
      <w:pPr>
        <w:tabs>
          <w:tab w:val="left" w:pos="1057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83F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983F4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83F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4209">
        <w:rPr>
          <w:rFonts w:ascii="Times New Roman" w:hAnsi="Times New Roman" w:cs="Times New Roman"/>
          <w:sz w:val="24"/>
          <w:szCs w:val="24"/>
          <w:lang w:val="en-US"/>
        </w:rPr>
        <w:t>WPV</w:t>
      </w:r>
      <w:r w:rsidR="006E7BAB" w:rsidRPr="006E7B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C4209">
        <w:rPr>
          <w:rFonts w:ascii="Times New Roman" w:hAnsi="Times New Roman" w:cs="Times New Roman"/>
          <w:sz w:val="24"/>
          <w:szCs w:val="24"/>
          <w:lang w:val="en-US"/>
        </w:rPr>
        <w:t xml:space="preserve"> rate </w:t>
      </w:r>
      <w:r w:rsidR="00896B1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96B17" w:rsidRPr="0049249E">
        <w:rPr>
          <w:rFonts w:ascii="Times New Roman" w:hAnsi="Times New Roman" w:cs="Times New Roman"/>
          <w:sz w:val="24"/>
          <w:szCs w:val="24"/>
          <w:lang w:val="en-US"/>
        </w:rPr>
        <w:t>12-month</w:t>
      </w:r>
      <w:r w:rsidR="00896B1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96B17" w:rsidRPr="00492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9249E">
        <w:rPr>
          <w:rFonts w:ascii="Times New Roman" w:hAnsi="Times New Roman" w:cs="Times New Roman"/>
          <w:sz w:val="24"/>
          <w:szCs w:val="24"/>
          <w:lang w:val="en-US"/>
        </w:rPr>
        <w:t xml:space="preserve">(with 95% CI) </w:t>
      </w:r>
      <w:r>
        <w:rPr>
          <w:rFonts w:ascii="Times New Roman" w:hAnsi="Times New Roman" w:cs="Times New Roman"/>
          <w:sz w:val="24"/>
          <w:szCs w:val="24"/>
          <w:lang w:val="en-US"/>
        </w:rPr>
        <w:t>for the year 2022</w:t>
      </w:r>
      <w:r w:rsidR="00AC42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36D2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49249E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="00044307">
        <w:rPr>
          <w:rFonts w:ascii="Times New Roman" w:hAnsi="Times New Roman" w:cs="Times New Roman"/>
          <w:sz w:val="24"/>
          <w:szCs w:val="24"/>
          <w:lang w:val="en-US"/>
        </w:rPr>
        <w:t>hospitals</w:t>
      </w:r>
      <w:r w:rsidR="006E7B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6E7BAB" w:rsidRPr="006E7B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2"/>
        <w:gridCol w:w="4155"/>
        <w:gridCol w:w="1776"/>
        <w:gridCol w:w="1776"/>
        <w:gridCol w:w="1776"/>
        <w:gridCol w:w="1107"/>
      </w:tblGrid>
      <w:tr w:rsidR="00392F71" w:rsidRPr="00B62512" w14:paraId="06AE8B49" w14:textId="77777777" w:rsidTr="000C1F0D">
        <w:trPr>
          <w:trHeight w:val="420"/>
        </w:trPr>
        <w:tc>
          <w:tcPr>
            <w:tcW w:w="0" w:type="auto"/>
            <w:gridSpan w:val="2"/>
          </w:tcPr>
          <w:p w14:paraId="4204C126" w14:textId="192F9F8D" w:rsidR="00392F71" w:rsidRPr="00CD1684" w:rsidRDefault="00392F71">
            <w:pPr>
              <w:rPr>
                <w:lang w:val="en-US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4B729AEE" w14:textId="498A5F0F" w:rsidR="00392F71" w:rsidRPr="00B62512" w:rsidRDefault="00392F71" w:rsidP="009C0E4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B62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12-month WPV rate</w:t>
            </w:r>
            <w:r w:rsidR="006E7BAB" w:rsidRPr="00B62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B625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(95% CI)</w:t>
            </w:r>
          </w:p>
        </w:tc>
      </w:tr>
      <w:tr w:rsidR="00392F71" w14:paraId="06FAA138" w14:textId="77777777" w:rsidTr="00DC6314">
        <w:trPr>
          <w:trHeight w:val="310"/>
        </w:trPr>
        <w:tc>
          <w:tcPr>
            <w:tcW w:w="0" w:type="auto"/>
            <w:gridSpan w:val="2"/>
          </w:tcPr>
          <w:p w14:paraId="7122156E" w14:textId="0BE71D3F" w:rsidR="00392F71" w:rsidRPr="00B62512" w:rsidRDefault="00392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14:paraId="439D19B7" w14:textId="7FD959D5" w:rsidR="00392F71" w:rsidRPr="00CD1684" w:rsidRDefault="00392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Overall</w:t>
            </w:r>
          </w:p>
        </w:tc>
        <w:tc>
          <w:tcPr>
            <w:tcW w:w="0" w:type="auto"/>
            <w:hideMark/>
          </w:tcPr>
          <w:p w14:paraId="7CF06BF3" w14:textId="37B4868B" w:rsidR="00392F71" w:rsidRPr="00CD1684" w:rsidRDefault="00392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Hospital</w:t>
            </w:r>
            <w:r w:rsidRPr="00CD16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1</w:t>
            </w:r>
          </w:p>
        </w:tc>
        <w:tc>
          <w:tcPr>
            <w:tcW w:w="0" w:type="auto"/>
            <w:hideMark/>
          </w:tcPr>
          <w:p w14:paraId="2E6A4DC1" w14:textId="73E94002" w:rsidR="00392F71" w:rsidRPr="00CD1684" w:rsidRDefault="00392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Hospital</w:t>
            </w:r>
            <w:r w:rsidRPr="00CD16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2</w:t>
            </w:r>
          </w:p>
        </w:tc>
        <w:tc>
          <w:tcPr>
            <w:tcW w:w="0" w:type="auto"/>
            <w:noWrap/>
            <w:hideMark/>
          </w:tcPr>
          <w:p w14:paraId="3F359DFC" w14:textId="46AEFBFF" w:rsidR="00392F71" w:rsidRPr="00CD1684" w:rsidRDefault="00392F71" w:rsidP="009C0E4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>P</w:t>
            </w:r>
            <w:r w:rsidR="00DF716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  <w:t xml:space="preserve"> </w:t>
            </w:r>
            <w:r w:rsidR="00DF7166" w:rsidRPr="00DF71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values</w:t>
            </w:r>
            <w:r w:rsidR="009C0E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it-IT"/>
              </w:rPr>
              <w:t>c</w:t>
            </w:r>
            <w:bookmarkStart w:id="0" w:name="_GoBack"/>
            <w:bookmarkEnd w:id="0"/>
          </w:p>
        </w:tc>
      </w:tr>
      <w:tr w:rsidR="00392F71" w14:paraId="01F8FD4C" w14:textId="77777777" w:rsidTr="00467947">
        <w:trPr>
          <w:trHeight w:val="310"/>
        </w:trPr>
        <w:tc>
          <w:tcPr>
            <w:tcW w:w="0" w:type="auto"/>
            <w:gridSpan w:val="2"/>
          </w:tcPr>
          <w:p w14:paraId="38F8DCE2" w14:textId="570EFDF3" w:rsidR="00392F71" w:rsidRPr="00CD1684" w:rsidRDefault="00392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</w:tcPr>
          <w:p w14:paraId="3E3EAA9C" w14:textId="77777777" w:rsidR="00392F71" w:rsidRPr="00CD1684" w:rsidRDefault="00392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0523FAB7" w14:textId="77777777" w:rsidR="00392F71" w:rsidRPr="00CD1684" w:rsidRDefault="00392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</w:tcPr>
          <w:p w14:paraId="5056025D" w14:textId="77777777" w:rsidR="00392F71" w:rsidRPr="00CD1684" w:rsidRDefault="00392F7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</w:tcPr>
          <w:p w14:paraId="0EA5995B" w14:textId="77777777" w:rsidR="00392F71" w:rsidRPr="00CD1684" w:rsidRDefault="00392F71" w:rsidP="00CD1684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it-IT"/>
              </w:rPr>
            </w:pPr>
          </w:p>
        </w:tc>
      </w:tr>
      <w:tr w:rsidR="00392F71" w14:paraId="2A54ED42" w14:textId="77777777" w:rsidTr="00D36C33">
        <w:trPr>
          <w:trHeight w:val="360"/>
        </w:trPr>
        <w:tc>
          <w:tcPr>
            <w:tcW w:w="0" w:type="auto"/>
            <w:gridSpan w:val="2"/>
          </w:tcPr>
          <w:p w14:paraId="58079E8F" w14:textId="79F8D0F0" w:rsidR="00392F71" w:rsidRPr="00254091" w:rsidRDefault="00392F71" w:rsidP="0049249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2540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ll WPV</w:t>
            </w:r>
          </w:p>
        </w:tc>
        <w:tc>
          <w:tcPr>
            <w:tcW w:w="0" w:type="auto"/>
            <w:noWrap/>
            <w:hideMark/>
          </w:tcPr>
          <w:p w14:paraId="375ABD26" w14:textId="6366375A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8 (1.79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2)</w:t>
            </w:r>
          </w:p>
        </w:tc>
        <w:tc>
          <w:tcPr>
            <w:tcW w:w="0" w:type="auto"/>
            <w:hideMark/>
          </w:tcPr>
          <w:p w14:paraId="2F17358B" w14:textId="6769C568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5 (1.98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79)</w:t>
            </w:r>
          </w:p>
        </w:tc>
        <w:tc>
          <w:tcPr>
            <w:tcW w:w="0" w:type="auto"/>
            <w:hideMark/>
          </w:tcPr>
          <w:p w14:paraId="286DEE10" w14:textId="63E62FCE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2 (1.11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7)</w:t>
            </w:r>
          </w:p>
        </w:tc>
        <w:tc>
          <w:tcPr>
            <w:tcW w:w="0" w:type="auto"/>
            <w:noWrap/>
            <w:hideMark/>
          </w:tcPr>
          <w:p w14:paraId="1C52AA1D" w14:textId="0C4C413F" w:rsidR="00392F71" w:rsidRDefault="0080434A" w:rsidP="0049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—</w:t>
            </w:r>
          </w:p>
        </w:tc>
      </w:tr>
      <w:tr w:rsidR="0080434A" w14:paraId="7584AF30" w14:textId="77777777" w:rsidTr="00D8244F">
        <w:trPr>
          <w:trHeight w:val="310"/>
        </w:trPr>
        <w:tc>
          <w:tcPr>
            <w:tcW w:w="0" w:type="auto"/>
            <w:gridSpan w:val="5"/>
          </w:tcPr>
          <w:p w14:paraId="5DC82A10" w14:textId="142D01EC" w:rsidR="0080434A" w:rsidRDefault="0080434A">
            <w:pPr>
              <w:rPr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 class</w:t>
            </w:r>
            <w:r w:rsidR="00B501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in years</w:t>
            </w:r>
          </w:p>
        </w:tc>
        <w:tc>
          <w:tcPr>
            <w:tcW w:w="0" w:type="auto"/>
            <w:noWrap/>
            <w:hideMark/>
          </w:tcPr>
          <w:p w14:paraId="630297C1" w14:textId="606820C9" w:rsidR="0080434A" w:rsidRDefault="0080434A">
            <w:pPr>
              <w:rPr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.001</w:t>
            </w:r>
          </w:p>
        </w:tc>
      </w:tr>
      <w:tr w:rsidR="00392F71" w14:paraId="5403ED9F" w14:textId="77777777" w:rsidTr="00392F71">
        <w:trPr>
          <w:trHeight w:val="310"/>
        </w:trPr>
        <w:tc>
          <w:tcPr>
            <w:tcW w:w="0" w:type="auto"/>
          </w:tcPr>
          <w:p w14:paraId="0D2D2EF2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7E41A9BD" w14:textId="1DAF78EE" w:rsidR="00392F71" w:rsidRPr="00CD1684" w:rsidRDefault="00392F71" w:rsidP="00B5013C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  <w:t>&lt;30</w:t>
            </w:r>
          </w:p>
        </w:tc>
        <w:tc>
          <w:tcPr>
            <w:tcW w:w="0" w:type="auto"/>
            <w:noWrap/>
            <w:hideMark/>
          </w:tcPr>
          <w:p w14:paraId="3819A7AE" w14:textId="6A4D6BEE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8 (2.85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54)</w:t>
            </w:r>
          </w:p>
        </w:tc>
        <w:tc>
          <w:tcPr>
            <w:tcW w:w="0" w:type="auto"/>
            <w:noWrap/>
            <w:hideMark/>
          </w:tcPr>
          <w:p w14:paraId="4B4286F7" w14:textId="2545F98F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49249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5 (3.74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49249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60)</w:t>
            </w:r>
          </w:p>
        </w:tc>
        <w:tc>
          <w:tcPr>
            <w:tcW w:w="0" w:type="auto"/>
            <w:noWrap/>
            <w:hideMark/>
          </w:tcPr>
          <w:p w14:paraId="524099E1" w14:textId="3C091B71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9 (0.52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5)</w:t>
            </w:r>
          </w:p>
        </w:tc>
        <w:tc>
          <w:tcPr>
            <w:tcW w:w="0" w:type="auto"/>
            <w:noWrap/>
            <w:hideMark/>
          </w:tcPr>
          <w:p w14:paraId="135C3903" w14:textId="18DC8F0A" w:rsidR="00392F71" w:rsidRDefault="00392F71" w:rsidP="00073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92F71" w14:paraId="7F772EA0" w14:textId="77777777" w:rsidTr="00392F71">
        <w:trPr>
          <w:trHeight w:val="310"/>
        </w:trPr>
        <w:tc>
          <w:tcPr>
            <w:tcW w:w="0" w:type="auto"/>
          </w:tcPr>
          <w:p w14:paraId="48434CE0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5BFDC2E" w14:textId="0C4855CA" w:rsidR="00392F71" w:rsidRPr="00CD1684" w:rsidRDefault="00392F71" w:rsidP="00B5013C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  <w:t>30-50</w:t>
            </w:r>
          </w:p>
        </w:tc>
        <w:tc>
          <w:tcPr>
            <w:tcW w:w="0" w:type="auto"/>
            <w:noWrap/>
            <w:hideMark/>
          </w:tcPr>
          <w:p w14:paraId="1C6EAE60" w14:textId="60C32323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1 (1.96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96)</w:t>
            </w:r>
          </w:p>
        </w:tc>
        <w:tc>
          <w:tcPr>
            <w:tcW w:w="0" w:type="auto"/>
            <w:noWrap/>
            <w:hideMark/>
          </w:tcPr>
          <w:p w14:paraId="5D244E4C" w14:textId="4B1820CE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00 (2.39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7)</w:t>
            </w:r>
          </w:p>
        </w:tc>
        <w:tc>
          <w:tcPr>
            <w:tcW w:w="0" w:type="auto"/>
            <w:noWrap/>
            <w:hideMark/>
          </w:tcPr>
          <w:p w14:paraId="54DCA701" w14:textId="1C4E7D81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8 (0.78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07)</w:t>
            </w:r>
          </w:p>
        </w:tc>
        <w:tc>
          <w:tcPr>
            <w:tcW w:w="0" w:type="auto"/>
            <w:hideMark/>
          </w:tcPr>
          <w:p w14:paraId="2FFFB2B2" w14:textId="77777777" w:rsidR="00392F71" w:rsidRDefault="00392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92F71" w14:paraId="767EA859" w14:textId="77777777" w:rsidTr="00392F71">
        <w:trPr>
          <w:trHeight w:val="310"/>
        </w:trPr>
        <w:tc>
          <w:tcPr>
            <w:tcW w:w="0" w:type="auto"/>
          </w:tcPr>
          <w:p w14:paraId="00700784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A44B9C5" w14:textId="51C0D79C" w:rsidR="00392F71" w:rsidRPr="00CD1684" w:rsidRDefault="00392F71" w:rsidP="00B5013C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  <w:t>&gt;50</w:t>
            </w:r>
          </w:p>
        </w:tc>
        <w:tc>
          <w:tcPr>
            <w:tcW w:w="0" w:type="auto"/>
            <w:noWrap/>
            <w:hideMark/>
          </w:tcPr>
          <w:p w14:paraId="599787F7" w14:textId="2A5F3408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29 (0.96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2)</w:t>
            </w:r>
          </w:p>
        </w:tc>
        <w:tc>
          <w:tcPr>
            <w:tcW w:w="0" w:type="auto"/>
            <w:noWrap/>
            <w:hideMark/>
          </w:tcPr>
          <w:p w14:paraId="254800EC" w14:textId="5CD3FC37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5 (0.72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4)</w:t>
            </w:r>
          </w:p>
        </w:tc>
        <w:tc>
          <w:tcPr>
            <w:tcW w:w="0" w:type="auto"/>
            <w:noWrap/>
            <w:hideMark/>
          </w:tcPr>
          <w:p w14:paraId="565830AE" w14:textId="7DE15CBF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5 (1.18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87)</w:t>
            </w:r>
          </w:p>
        </w:tc>
        <w:tc>
          <w:tcPr>
            <w:tcW w:w="0" w:type="auto"/>
            <w:hideMark/>
          </w:tcPr>
          <w:p w14:paraId="10505FFA" w14:textId="77777777" w:rsidR="00392F71" w:rsidRDefault="00392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0434A" w14:paraId="0B6E7AAE" w14:textId="77777777" w:rsidTr="00864608">
        <w:trPr>
          <w:trHeight w:val="310"/>
        </w:trPr>
        <w:tc>
          <w:tcPr>
            <w:tcW w:w="0" w:type="auto"/>
            <w:gridSpan w:val="5"/>
          </w:tcPr>
          <w:p w14:paraId="0F84B744" w14:textId="542D4EF1" w:rsidR="0080434A" w:rsidRDefault="0080434A">
            <w:pPr>
              <w:rPr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71775E6D" w14:textId="5794F45B" w:rsidR="0080434A" w:rsidRDefault="0080434A">
            <w:pPr>
              <w:rPr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40</w:t>
            </w:r>
          </w:p>
        </w:tc>
      </w:tr>
      <w:tr w:rsidR="00392F71" w14:paraId="057D6CF4" w14:textId="77777777" w:rsidTr="00392F71">
        <w:trPr>
          <w:trHeight w:val="310"/>
        </w:trPr>
        <w:tc>
          <w:tcPr>
            <w:tcW w:w="0" w:type="auto"/>
          </w:tcPr>
          <w:p w14:paraId="099C814B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28651B16" w14:textId="77D6E1AC" w:rsidR="00392F71" w:rsidRPr="00CD1684" w:rsidRDefault="00392F71" w:rsidP="00392F71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Women</w:t>
            </w:r>
          </w:p>
        </w:tc>
        <w:tc>
          <w:tcPr>
            <w:tcW w:w="0" w:type="auto"/>
            <w:noWrap/>
            <w:hideMark/>
          </w:tcPr>
          <w:p w14:paraId="49CCE578" w14:textId="0135378E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3 (1.52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20)</w:t>
            </w:r>
          </w:p>
        </w:tc>
        <w:tc>
          <w:tcPr>
            <w:tcW w:w="0" w:type="auto"/>
            <w:noWrap/>
            <w:hideMark/>
          </w:tcPr>
          <w:p w14:paraId="548C1B90" w14:textId="47B06E1D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12 (1.72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6)</w:t>
            </w:r>
          </w:p>
        </w:tc>
        <w:tc>
          <w:tcPr>
            <w:tcW w:w="0" w:type="auto"/>
            <w:noWrap/>
            <w:hideMark/>
          </w:tcPr>
          <w:p w14:paraId="1E0A3D87" w14:textId="1B7431B0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19 (0.78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0)</w:t>
            </w:r>
          </w:p>
        </w:tc>
        <w:tc>
          <w:tcPr>
            <w:tcW w:w="0" w:type="auto"/>
            <w:noWrap/>
            <w:hideMark/>
          </w:tcPr>
          <w:p w14:paraId="09E73232" w14:textId="64E59BC0" w:rsidR="00392F71" w:rsidRDefault="00392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92F71" w14:paraId="6B739EF0" w14:textId="77777777" w:rsidTr="00392F71">
        <w:trPr>
          <w:trHeight w:val="310"/>
        </w:trPr>
        <w:tc>
          <w:tcPr>
            <w:tcW w:w="0" w:type="auto"/>
          </w:tcPr>
          <w:p w14:paraId="5676856E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7C97660" w14:textId="5418CCD2" w:rsidR="00392F71" w:rsidRPr="00CD1684" w:rsidRDefault="00392F71" w:rsidP="00392F71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it-IT"/>
              </w:rPr>
              <w:t>Men</w:t>
            </w:r>
          </w:p>
        </w:tc>
        <w:tc>
          <w:tcPr>
            <w:tcW w:w="0" w:type="auto"/>
            <w:noWrap/>
            <w:hideMark/>
          </w:tcPr>
          <w:p w14:paraId="46CF2162" w14:textId="2A545682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82 (2.18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64)</w:t>
            </w:r>
          </w:p>
        </w:tc>
        <w:tc>
          <w:tcPr>
            <w:tcW w:w="0" w:type="auto"/>
            <w:noWrap/>
            <w:hideMark/>
          </w:tcPr>
          <w:p w14:paraId="134084A5" w14:textId="6BAECA05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07 (2.26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16)</w:t>
            </w:r>
          </w:p>
        </w:tc>
        <w:tc>
          <w:tcPr>
            <w:tcW w:w="0" w:type="auto"/>
            <w:noWrap/>
            <w:hideMark/>
          </w:tcPr>
          <w:p w14:paraId="2D2D71D4" w14:textId="42CEE649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6 (1.48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7)</w:t>
            </w:r>
          </w:p>
        </w:tc>
        <w:tc>
          <w:tcPr>
            <w:tcW w:w="0" w:type="auto"/>
            <w:hideMark/>
          </w:tcPr>
          <w:p w14:paraId="43749B38" w14:textId="77777777" w:rsidR="00392F71" w:rsidRDefault="00392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0434A" w14:paraId="5313BDCF" w14:textId="77777777" w:rsidTr="00025972">
        <w:trPr>
          <w:trHeight w:val="310"/>
        </w:trPr>
        <w:tc>
          <w:tcPr>
            <w:tcW w:w="0" w:type="auto"/>
            <w:gridSpan w:val="5"/>
          </w:tcPr>
          <w:p w14:paraId="0E06476A" w14:textId="24E9C189" w:rsidR="0080434A" w:rsidRDefault="0080434A">
            <w:pPr>
              <w:rPr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Job title</w:t>
            </w:r>
          </w:p>
        </w:tc>
        <w:tc>
          <w:tcPr>
            <w:tcW w:w="0" w:type="auto"/>
            <w:noWrap/>
            <w:hideMark/>
          </w:tcPr>
          <w:p w14:paraId="21EE6E8C" w14:textId="51AAA063" w:rsidR="0080434A" w:rsidRDefault="0080434A">
            <w:pPr>
              <w:rPr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14</w:t>
            </w:r>
          </w:p>
        </w:tc>
      </w:tr>
      <w:tr w:rsidR="00392F71" w14:paraId="1E812950" w14:textId="77777777" w:rsidTr="00392F71">
        <w:trPr>
          <w:trHeight w:val="310"/>
        </w:trPr>
        <w:tc>
          <w:tcPr>
            <w:tcW w:w="0" w:type="auto"/>
          </w:tcPr>
          <w:p w14:paraId="57592279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37659CF2" w14:textId="5F6F994E" w:rsidR="00392F71" w:rsidRPr="00CD1684" w:rsidRDefault="00392F71" w:rsidP="00392F7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  <w:t>Physician</w:t>
            </w:r>
          </w:p>
        </w:tc>
        <w:tc>
          <w:tcPr>
            <w:tcW w:w="0" w:type="auto"/>
            <w:noWrap/>
            <w:hideMark/>
          </w:tcPr>
          <w:p w14:paraId="5042B539" w14:textId="49886CC2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8 (0.64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2)</w:t>
            </w:r>
          </w:p>
        </w:tc>
        <w:tc>
          <w:tcPr>
            <w:tcW w:w="0" w:type="auto"/>
            <w:noWrap/>
            <w:hideMark/>
          </w:tcPr>
          <w:p w14:paraId="2A2F2639" w14:textId="389F2F55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9 (0.87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55)</w:t>
            </w:r>
          </w:p>
        </w:tc>
        <w:tc>
          <w:tcPr>
            <w:tcW w:w="0" w:type="auto"/>
            <w:noWrap/>
            <w:hideMark/>
          </w:tcPr>
          <w:p w14:paraId="6DDA1C5D" w14:textId="4C2D2097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 (0.03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5)</w:t>
            </w:r>
          </w:p>
        </w:tc>
        <w:tc>
          <w:tcPr>
            <w:tcW w:w="0" w:type="auto"/>
            <w:noWrap/>
            <w:hideMark/>
          </w:tcPr>
          <w:p w14:paraId="637F1CCF" w14:textId="1EE4FC2A" w:rsidR="00392F71" w:rsidRDefault="00392F71" w:rsidP="00073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92F71" w14:paraId="70567A9F" w14:textId="77777777" w:rsidTr="00392F71">
        <w:trPr>
          <w:trHeight w:val="310"/>
        </w:trPr>
        <w:tc>
          <w:tcPr>
            <w:tcW w:w="0" w:type="auto"/>
          </w:tcPr>
          <w:p w14:paraId="4E7F7365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5C1A9C0E" w14:textId="118C4D55" w:rsidR="00392F71" w:rsidRPr="00CD1684" w:rsidRDefault="00392F71" w:rsidP="00392F7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  <w:t>Nurse</w:t>
            </w:r>
          </w:p>
        </w:tc>
        <w:tc>
          <w:tcPr>
            <w:tcW w:w="0" w:type="auto"/>
            <w:noWrap/>
            <w:hideMark/>
          </w:tcPr>
          <w:p w14:paraId="03E1B58F" w14:textId="3E84EA2F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49 (2.93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15)</w:t>
            </w:r>
          </w:p>
        </w:tc>
        <w:tc>
          <w:tcPr>
            <w:tcW w:w="0" w:type="auto"/>
            <w:noWrap/>
            <w:hideMark/>
          </w:tcPr>
          <w:p w14:paraId="04FED4B8" w14:textId="341A1CC4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10 (3.38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97)</w:t>
            </w:r>
          </w:p>
        </w:tc>
        <w:tc>
          <w:tcPr>
            <w:tcW w:w="0" w:type="auto"/>
            <w:noWrap/>
            <w:hideMark/>
          </w:tcPr>
          <w:p w14:paraId="3F3338F0" w14:textId="4DD6CD65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67 (1.86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2)</w:t>
            </w:r>
          </w:p>
        </w:tc>
        <w:tc>
          <w:tcPr>
            <w:tcW w:w="0" w:type="auto"/>
            <w:hideMark/>
          </w:tcPr>
          <w:p w14:paraId="2B1C1B77" w14:textId="77777777" w:rsidR="00392F71" w:rsidRDefault="00392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92F71" w14:paraId="00E044D5" w14:textId="77777777" w:rsidTr="00392F71">
        <w:trPr>
          <w:trHeight w:val="310"/>
        </w:trPr>
        <w:tc>
          <w:tcPr>
            <w:tcW w:w="0" w:type="auto"/>
          </w:tcPr>
          <w:p w14:paraId="2366E1AD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40AB1029" w14:textId="0A7AC868" w:rsidR="00392F71" w:rsidRPr="00CD1684" w:rsidRDefault="00392F71" w:rsidP="00392F7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  <w:t>Nurse-assistant</w:t>
            </w:r>
          </w:p>
        </w:tc>
        <w:tc>
          <w:tcPr>
            <w:tcW w:w="0" w:type="auto"/>
            <w:noWrap/>
            <w:hideMark/>
          </w:tcPr>
          <w:p w14:paraId="7D97CC08" w14:textId="448DD33B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74 (1.13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8)</w:t>
            </w:r>
          </w:p>
        </w:tc>
        <w:tc>
          <w:tcPr>
            <w:tcW w:w="0" w:type="auto"/>
            <w:noWrap/>
            <w:hideMark/>
          </w:tcPr>
          <w:p w14:paraId="437B58A0" w14:textId="1DAB5AC3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67 (0.97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85)</w:t>
            </w:r>
          </w:p>
        </w:tc>
        <w:tc>
          <w:tcPr>
            <w:tcW w:w="0" w:type="auto"/>
            <w:noWrap/>
            <w:hideMark/>
          </w:tcPr>
          <w:p w14:paraId="6E03C691" w14:textId="27290626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6 (0.03</w:t>
            </w:r>
            <w:r w:rsidR="008043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13)</w:t>
            </w:r>
          </w:p>
        </w:tc>
        <w:tc>
          <w:tcPr>
            <w:tcW w:w="0" w:type="auto"/>
            <w:hideMark/>
          </w:tcPr>
          <w:p w14:paraId="21E59DB7" w14:textId="77777777" w:rsidR="00392F71" w:rsidRDefault="00392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0434A" w14:paraId="390A40A7" w14:textId="77777777" w:rsidTr="00F941DD">
        <w:trPr>
          <w:trHeight w:val="310"/>
        </w:trPr>
        <w:tc>
          <w:tcPr>
            <w:tcW w:w="0" w:type="auto"/>
            <w:gridSpan w:val="5"/>
          </w:tcPr>
          <w:p w14:paraId="3C611333" w14:textId="019A2138" w:rsidR="0080434A" w:rsidRDefault="0080434A">
            <w:pPr>
              <w:rPr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ospital ward</w:t>
            </w:r>
          </w:p>
        </w:tc>
        <w:tc>
          <w:tcPr>
            <w:tcW w:w="0" w:type="auto"/>
            <w:noWrap/>
            <w:hideMark/>
          </w:tcPr>
          <w:p w14:paraId="732A4E49" w14:textId="3B7457D3" w:rsidR="0080434A" w:rsidRDefault="0080434A">
            <w:pPr>
              <w:rPr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&lt;.001</w:t>
            </w:r>
          </w:p>
        </w:tc>
      </w:tr>
      <w:tr w:rsidR="00392F71" w14:paraId="60A2F99D" w14:textId="77777777" w:rsidTr="00392F71">
        <w:trPr>
          <w:trHeight w:val="310"/>
        </w:trPr>
        <w:tc>
          <w:tcPr>
            <w:tcW w:w="0" w:type="auto"/>
          </w:tcPr>
          <w:p w14:paraId="0901D6D5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14:paraId="595F2381" w14:textId="53AEE1BF" w:rsidR="00392F71" w:rsidRPr="00CD1684" w:rsidRDefault="00392F71" w:rsidP="00D57395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it-IT"/>
              </w:rPr>
              <w:t>Psychiatry and mental</w:t>
            </w:r>
            <w:r w:rsidR="00D5739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it-IT"/>
              </w:rPr>
              <w:t>-</w:t>
            </w:r>
            <w:r w:rsidRPr="00CD16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it-IT"/>
              </w:rPr>
              <w:t>health department</w:t>
            </w:r>
          </w:p>
        </w:tc>
        <w:tc>
          <w:tcPr>
            <w:tcW w:w="0" w:type="auto"/>
            <w:noWrap/>
            <w:hideMark/>
          </w:tcPr>
          <w:p w14:paraId="31E1E7BA" w14:textId="31C65C08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.3 (10.9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.6)</w:t>
            </w:r>
          </w:p>
        </w:tc>
        <w:tc>
          <w:tcPr>
            <w:tcW w:w="0" w:type="auto"/>
            <w:noWrap/>
            <w:hideMark/>
          </w:tcPr>
          <w:p w14:paraId="42839892" w14:textId="2E5758D6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7 (8.4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2)</w:t>
            </w:r>
          </w:p>
        </w:tc>
        <w:tc>
          <w:tcPr>
            <w:tcW w:w="0" w:type="auto"/>
            <w:noWrap/>
            <w:hideMark/>
          </w:tcPr>
          <w:p w14:paraId="4D80F640" w14:textId="2C6C9698" w:rsidR="00392F71" w:rsidRPr="0049249E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9249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9 (16.2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49249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.6)</w:t>
            </w:r>
          </w:p>
        </w:tc>
        <w:tc>
          <w:tcPr>
            <w:tcW w:w="0" w:type="auto"/>
            <w:noWrap/>
            <w:hideMark/>
          </w:tcPr>
          <w:p w14:paraId="6773CD97" w14:textId="0CFF5BE0" w:rsidR="00392F71" w:rsidRDefault="00392F71" w:rsidP="000739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92F71" w14:paraId="709EC0D4" w14:textId="77777777" w:rsidTr="00392F71">
        <w:trPr>
          <w:trHeight w:val="310"/>
        </w:trPr>
        <w:tc>
          <w:tcPr>
            <w:tcW w:w="0" w:type="auto"/>
          </w:tcPr>
          <w:p w14:paraId="33541791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674EDB1E" w14:textId="269B6A92" w:rsidR="00392F71" w:rsidRPr="00CD1684" w:rsidRDefault="00392F71" w:rsidP="00392F7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  <w:t>Emergency department</w:t>
            </w:r>
          </w:p>
        </w:tc>
        <w:tc>
          <w:tcPr>
            <w:tcW w:w="0" w:type="auto"/>
            <w:noWrap/>
            <w:hideMark/>
          </w:tcPr>
          <w:p w14:paraId="5738FAFE" w14:textId="35EF1F3E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3 (10.8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3)</w:t>
            </w:r>
          </w:p>
        </w:tc>
        <w:tc>
          <w:tcPr>
            <w:tcW w:w="0" w:type="auto"/>
            <w:noWrap/>
            <w:hideMark/>
          </w:tcPr>
          <w:p w14:paraId="4001CE18" w14:textId="406D9D75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4 (12.9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0.5)</w:t>
            </w:r>
          </w:p>
        </w:tc>
        <w:tc>
          <w:tcPr>
            <w:tcW w:w="0" w:type="auto"/>
            <w:noWrap/>
            <w:hideMark/>
          </w:tcPr>
          <w:p w14:paraId="204C572C" w14:textId="1AF13FF1" w:rsidR="00392F71" w:rsidRPr="0049249E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9249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44 (5.5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49249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9)</w:t>
            </w:r>
          </w:p>
        </w:tc>
        <w:tc>
          <w:tcPr>
            <w:tcW w:w="0" w:type="auto"/>
            <w:hideMark/>
          </w:tcPr>
          <w:p w14:paraId="2BB8EE67" w14:textId="77777777" w:rsidR="00392F71" w:rsidRDefault="00392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392F71" w14:paraId="17E4C416" w14:textId="77777777" w:rsidTr="00392F71">
        <w:trPr>
          <w:trHeight w:val="310"/>
        </w:trPr>
        <w:tc>
          <w:tcPr>
            <w:tcW w:w="0" w:type="auto"/>
          </w:tcPr>
          <w:p w14:paraId="1FCF78FC" w14:textId="77777777" w:rsidR="00392F71" w:rsidRPr="00CD1684" w:rsidRDefault="00392F71">
            <w:pPr>
              <w:ind w:firstLineChars="100" w:firstLine="24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14:paraId="155875EF" w14:textId="3C18D5D1" w:rsidR="00392F71" w:rsidRPr="00CD1684" w:rsidRDefault="00392F71" w:rsidP="00392F7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</w:pPr>
            <w:r w:rsidRPr="00CD168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it-IT"/>
              </w:rPr>
              <w:t>Other wards</w:t>
            </w:r>
          </w:p>
        </w:tc>
        <w:tc>
          <w:tcPr>
            <w:tcW w:w="0" w:type="auto"/>
            <w:noWrap/>
            <w:hideMark/>
          </w:tcPr>
          <w:p w14:paraId="7DB12178" w14:textId="7EA6433F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8 (0.43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9)</w:t>
            </w:r>
          </w:p>
        </w:tc>
        <w:tc>
          <w:tcPr>
            <w:tcW w:w="0" w:type="auto"/>
            <w:noWrap/>
            <w:hideMark/>
          </w:tcPr>
          <w:p w14:paraId="0F5DFC05" w14:textId="731EB630" w:rsidR="00392F71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5 (0.54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4)</w:t>
            </w:r>
          </w:p>
        </w:tc>
        <w:tc>
          <w:tcPr>
            <w:tcW w:w="0" w:type="auto"/>
            <w:noWrap/>
            <w:hideMark/>
          </w:tcPr>
          <w:p w14:paraId="239A165F" w14:textId="47A41620" w:rsidR="00392F71" w:rsidRPr="0049249E" w:rsidRDefault="00392F71" w:rsidP="008043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9249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2 (0.10</w:t>
            </w:r>
            <w:r w:rsidR="0080434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</w:t>
            </w:r>
            <w:r w:rsidRPr="0049249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2)</w:t>
            </w:r>
          </w:p>
        </w:tc>
        <w:tc>
          <w:tcPr>
            <w:tcW w:w="0" w:type="auto"/>
            <w:hideMark/>
          </w:tcPr>
          <w:p w14:paraId="69590A15" w14:textId="77777777" w:rsidR="00392F71" w:rsidRDefault="00392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14:paraId="17808971" w14:textId="3D764767" w:rsidR="006E7BAB" w:rsidRPr="006E7BAB" w:rsidRDefault="006E7BAB" w:rsidP="006E7BA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E7B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022DE5">
        <w:rPr>
          <w:rFonts w:ascii="Times New Roman" w:hAnsi="Times New Roman" w:cs="Times New Roman"/>
          <w:sz w:val="24"/>
          <w:szCs w:val="24"/>
          <w:lang w:val="en-US"/>
        </w:rPr>
        <w:t>WPV</w:t>
      </w:r>
      <w:r w:rsidRPr="00B62512">
        <w:rPr>
          <w:rFonts w:ascii="Times New Roman" w:hAnsi="Times New Roman" w:cs="Times New Roman"/>
          <w:sz w:val="24"/>
          <w:szCs w:val="24"/>
          <w:lang w:val="en-US"/>
        </w:rPr>
        <w:t>: workplace violence.</w:t>
      </w:r>
    </w:p>
    <w:p w14:paraId="4CC4366F" w14:textId="4349CEBC" w:rsidR="00392F71" w:rsidRDefault="006E7BAB" w:rsidP="00984FEE">
      <w:pPr>
        <w:tabs>
          <w:tab w:val="left" w:pos="1057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AC4209">
        <w:rPr>
          <w:rFonts w:ascii="Times New Roman" w:hAnsi="Times New Roman" w:cs="Times New Roman"/>
          <w:sz w:val="20"/>
          <w:szCs w:val="20"/>
          <w:lang w:val="en-US"/>
        </w:rPr>
        <w:t>12-month rate as the ratio between the number of WPV and the number of HCW, per 100 healthcare workers.</w:t>
      </w:r>
    </w:p>
    <w:p w14:paraId="7B2C3423" w14:textId="75FFFE4F" w:rsidR="00DF6F0F" w:rsidRDefault="009C0E43" w:rsidP="00984FEE">
      <w:pPr>
        <w:tabs>
          <w:tab w:val="left" w:pos="1057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0E4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49249E" w:rsidRPr="00CD1684">
        <w:rPr>
          <w:rFonts w:ascii="Times New Roman" w:hAnsi="Times New Roman" w:cs="Times New Roman"/>
          <w:sz w:val="20"/>
          <w:szCs w:val="20"/>
          <w:lang w:val="en-US"/>
        </w:rPr>
        <w:t>Wald</w:t>
      </w:r>
      <w:r w:rsidR="00F56B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9249E" w:rsidRPr="00CD1684">
        <w:rPr>
          <w:rFonts w:ascii="Times New Roman" w:hAnsi="Times New Roman" w:cs="Times New Roman"/>
          <w:sz w:val="20"/>
          <w:szCs w:val="20"/>
          <w:lang w:val="en-US"/>
        </w:rPr>
        <w:t>chi</w:t>
      </w:r>
      <w:r w:rsidR="00F56BB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49249E" w:rsidRPr="00CD1684">
        <w:rPr>
          <w:rFonts w:ascii="Times New Roman" w:hAnsi="Times New Roman" w:cs="Times New Roman"/>
          <w:sz w:val="20"/>
          <w:szCs w:val="20"/>
          <w:lang w:val="en-US"/>
        </w:rPr>
        <w:t xml:space="preserve">square test for homogeneity of effects between the study </w:t>
      </w:r>
      <w:r w:rsidR="00044307">
        <w:rPr>
          <w:rFonts w:ascii="Times New Roman" w:hAnsi="Times New Roman" w:cs="Times New Roman"/>
          <w:sz w:val="20"/>
          <w:szCs w:val="20"/>
          <w:lang w:val="en-US"/>
        </w:rPr>
        <w:t>hospitals</w:t>
      </w:r>
      <w:r w:rsidR="0049249E" w:rsidRPr="00CD1684">
        <w:rPr>
          <w:rFonts w:ascii="Times New Roman" w:hAnsi="Times New Roman" w:cs="Times New Roman"/>
          <w:sz w:val="20"/>
          <w:szCs w:val="20"/>
          <w:lang w:val="en-US"/>
        </w:rPr>
        <w:t xml:space="preserve">, from logistic regression models with a </w:t>
      </w:r>
      <w:r w:rsidR="00044307">
        <w:rPr>
          <w:rFonts w:ascii="Times New Roman" w:hAnsi="Times New Roman" w:cs="Times New Roman"/>
          <w:sz w:val="20"/>
          <w:szCs w:val="20"/>
          <w:lang w:val="en-US"/>
        </w:rPr>
        <w:t>hospital</w:t>
      </w:r>
      <w:r w:rsidR="0049249E" w:rsidRPr="00CD1684">
        <w:rPr>
          <w:rFonts w:ascii="Times New Roman" w:hAnsi="Times New Roman" w:cs="Times New Roman"/>
          <w:sz w:val="20"/>
          <w:szCs w:val="20"/>
          <w:lang w:val="en-US"/>
        </w:rPr>
        <w:t>*HCW feature interaction.</w:t>
      </w:r>
    </w:p>
    <w:sectPr w:rsidR="00DF6F0F" w:rsidSect="00896BD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0A0A32" w14:textId="77777777" w:rsidR="00032845" w:rsidRDefault="00032845" w:rsidP="00E01EB6">
      <w:pPr>
        <w:spacing w:after="0" w:line="240" w:lineRule="auto"/>
      </w:pPr>
      <w:r>
        <w:separator/>
      </w:r>
    </w:p>
  </w:endnote>
  <w:endnote w:type="continuationSeparator" w:id="0">
    <w:p w14:paraId="44724756" w14:textId="77777777" w:rsidR="00032845" w:rsidRDefault="00032845" w:rsidP="00E01EB6">
      <w:pPr>
        <w:spacing w:after="0" w:line="240" w:lineRule="auto"/>
      </w:pPr>
      <w:r>
        <w:continuationSeparator/>
      </w:r>
    </w:p>
  </w:endnote>
  <w:endnote w:type="continuationNotice" w:id="1">
    <w:p w14:paraId="5A126582" w14:textId="77777777" w:rsidR="00032845" w:rsidRDefault="000328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86DD53" w14:textId="77777777" w:rsidR="00032845" w:rsidRDefault="00032845" w:rsidP="00E01EB6">
      <w:pPr>
        <w:spacing w:after="0" w:line="240" w:lineRule="auto"/>
      </w:pPr>
      <w:r>
        <w:separator/>
      </w:r>
    </w:p>
  </w:footnote>
  <w:footnote w:type="continuationSeparator" w:id="0">
    <w:p w14:paraId="66063152" w14:textId="77777777" w:rsidR="00032845" w:rsidRDefault="00032845" w:rsidP="00E01EB6">
      <w:pPr>
        <w:spacing w:after="0" w:line="240" w:lineRule="auto"/>
      </w:pPr>
      <w:r>
        <w:continuationSeparator/>
      </w:r>
    </w:p>
  </w:footnote>
  <w:footnote w:type="continuationNotice" w:id="1">
    <w:p w14:paraId="6AB2FFF6" w14:textId="77777777" w:rsidR="00032845" w:rsidRDefault="0003284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86CDE"/>
    <w:multiLevelType w:val="hybridMultilevel"/>
    <w:tmpl w:val="84AEA2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76032"/>
    <w:multiLevelType w:val="multilevel"/>
    <w:tmpl w:val="41D88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1B291D"/>
    <w:multiLevelType w:val="hybridMultilevel"/>
    <w:tmpl w:val="06506C68"/>
    <w:lvl w:ilvl="0" w:tplc="6E866E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0D867D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90A7D6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354978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0A8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D2B9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0A08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E5E9C3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C4EDF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129"/>
    <w:rsid w:val="00002B5E"/>
    <w:rsid w:val="00005701"/>
    <w:rsid w:val="00010C60"/>
    <w:rsid w:val="00010D6B"/>
    <w:rsid w:val="0002268A"/>
    <w:rsid w:val="00025CD9"/>
    <w:rsid w:val="00032845"/>
    <w:rsid w:val="00040E85"/>
    <w:rsid w:val="00044307"/>
    <w:rsid w:val="00050817"/>
    <w:rsid w:val="00053746"/>
    <w:rsid w:val="0005415E"/>
    <w:rsid w:val="00054C60"/>
    <w:rsid w:val="00060B90"/>
    <w:rsid w:val="00060BEB"/>
    <w:rsid w:val="0006104D"/>
    <w:rsid w:val="000621F2"/>
    <w:rsid w:val="00066AEA"/>
    <w:rsid w:val="0007392F"/>
    <w:rsid w:val="0007565E"/>
    <w:rsid w:val="000776EB"/>
    <w:rsid w:val="000814BF"/>
    <w:rsid w:val="000841D8"/>
    <w:rsid w:val="00084E36"/>
    <w:rsid w:val="000855F5"/>
    <w:rsid w:val="00085B2B"/>
    <w:rsid w:val="00095A50"/>
    <w:rsid w:val="00097B5F"/>
    <w:rsid w:val="000A0B5F"/>
    <w:rsid w:val="000A2EBD"/>
    <w:rsid w:val="000A4347"/>
    <w:rsid w:val="000B0EFD"/>
    <w:rsid w:val="000B3B4D"/>
    <w:rsid w:val="000C5BCA"/>
    <w:rsid w:val="000D18DD"/>
    <w:rsid w:val="000E170B"/>
    <w:rsid w:val="000F18A8"/>
    <w:rsid w:val="000F2534"/>
    <w:rsid w:val="000F3CFF"/>
    <w:rsid w:val="000F3D40"/>
    <w:rsid w:val="00100709"/>
    <w:rsid w:val="00102F98"/>
    <w:rsid w:val="00105DAA"/>
    <w:rsid w:val="001101B3"/>
    <w:rsid w:val="00112C13"/>
    <w:rsid w:val="0011365F"/>
    <w:rsid w:val="0011753A"/>
    <w:rsid w:val="00121288"/>
    <w:rsid w:val="00122CBE"/>
    <w:rsid w:val="001245C0"/>
    <w:rsid w:val="0013666D"/>
    <w:rsid w:val="00136EB9"/>
    <w:rsid w:val="00140E3B"/>
    <w:rsid w:val="0014376C"/>
    <w:rsid w:val="00150E35"/>
    <w:rsid w:val="00154065"/>
    <w:rsid w:val="00155879"/>
    <w:rsid w:val="00160971"/>
    <w:rsid w:val="00163973"/>
    <w:rsid w:val="00163EB5"/>
    <w:rsid w:val="00165D20"/>
    <w:rsid w:val="0017477C"/>
    <w:rsid w:val="00182166"/>
    <w:rsid w:val="0018229D"/>
    <w:rsid w:val="001904CC"/>
    <w:rsid w:val="00190FE6"/>
    <w:rsid w:val="00191121"/>
    <w:rsid w:val="001932C3"/>
    <w:rsid w:val="001956F5"/>
    <w:rsid w:val="001A6F76"/>
    <w:rsid w:val="001A7B38"/>
    <w:rsid w:val="001B0699"/>
    <w:rsid w:val="001B51CF"/>
    <w:rsid w:val="001C0064"/>
    <w:rsid w:val="001C0129"/>
    <w:rsid w:val="001C0775"/>
    <w:rsid w:val="001D4BBA"/>
    <w:rsid w:val="001D5D09"/>
    <w:rsid w:val="001D7825"/>
    <w:rsid w:val="001E0879"/>
    <w:rsid w:val="001E0FD5"/>
    <w:rsid w:val="001F36A6"/>
    <w:rsid w:val="001F45B6"/>
    <w:rsid w:val="0020242D"/>
    <w:rsid w:val="00203B3F"/>
    <w:rsid w:val="00210419"/>
    <w:rsid w:val="00212CA5"/>
    <w:rsid w:val="00213780"/>
    <w:rsid w:val="0021454C"/>
    <w:rsid w:val="00215DB2"/>
    <w:rsid w:val="00220306"/>
    <w:rsid w:val="002215A8"/>
    <w:rsid w:val="00221B9B"/>
    <w:rsid w:val="00221F79"/>
    <w:rsid w:val="00225E49"/>
    <w:rsid w:val="0022610D"/>
    <w:rsid w:val="00232479"/>
    <w:rsid w:val="0024052E"/>
    <w:rsid w:val="00242D13"/>
    <w:rsid w:val="00246735"/>
    <w:rsid w:val="00246A0E"/>
    <w:rsid w:val="002471C1"/>
    <w:rsid w:val="00250A19"/>
    <w:rsid w:val="00250C15"/>
    <w:rsid w:val="00253819"/>
    <w:rsid w:val="00254091"/>
    <w:rsid w:val="00255323"/>
    <w:rsid w:val="00257458"/>
    <w:rsid w:val="002843FB"/>
    <w:rsid w:val="00284AB5"/>
    <w:rsid w:val="00286A4D"/>
    <w:rsid w:val="00287378"/>
    <w:rsid w:val="002901F5"/>
    <w:rsid w:val="00293CD7"/>
    <w:rsid w:val="002947EC"/>
    <w:rsid w:val="0029496A"/>
    <w:rsid w:val="002963E7"/>
    <w:rsid w:val="00296FFC"/>
    <w:rsid w:val="002A51A3"/>
    <w:rsid w:val="002A75B3"/>
    <w:rsid w:val="002B1615"/>
    <w:rsid w:val="002B265F"/>
    <w:rsid w:val="002B2764"/>
    <w:rsid w:val="002B3BE7"/>
    <w:rsid w:val="002B515A"/>
    <w:rsid w:val="002B7F13"/>
    <w:rsid w:val="002C0ED1"/>
    <w:rsid w:val="002D2E4C"/>
    <w:rsid w:val="002D785F"/>
    <w:rsid w:val="002E0298"/>
    <w:rsid w:val="002E278D"/>
    <w:rsid w:val="002E5005"/>
    <w:rsid w:val="002E612A"/>
    <w:rsid w:val="002E7007"/>
    <w:rsid w:val="002F093D"/>
    <w:rsid w:val="002F471A"/>
    <w:rsid w:val="002F638F"/>
    <w:rsid w:val="002F6B01"/>
    <w:rsid w:val="0030214D"/>
    <w:rsid w:val="00305EA6"/>
    <w:rsid w:val="00307753"/>
    <w:rsid w:val="00312066"/>
    <w:rsid w:val="00316FAC"/>
    <w:rsid w:val="0032056F"/>
    <w:rsid w:val="00333C87"/>
    <w:rsid w:val="00334968"/>
    <w:rsid w:val="00335774"/>
    <w:rsid w:val="00336C38"/>
    <w:rsid w:val="00337D39"/>
    <w:rsid w:val="00345423"/>
    <w:rsid w:val="0034551E"/>
    <w:rsid w:val="0035213C"/>
    <w:rsid w:val="0035471A"/>
    <w:rsid w:val="0035524D"/>
    <w:rsid w:val="003562FC"/>
    <w:rsid w:val="00357D32"/>
    <w:rsid w:val="00362CDC"/>
    <w:rsid w:val="003676C6"/>
    <w:rsid w:val="0037234C"/>
    <w:rsid w:val="00375A7B"/>
    <w:rsid w:val="00383CEB"/>
    <w:rsid w:val="00385164"/>
    <w:rsid w:val="00385FE0"/>
    <w:rsid w:val="003912B1"/>
    <w:rsid w:val="0039173D"/>
    <w:rsid w:val="00392F71"/>
    <w:rsid w:val="00394283"/>
    <w:rsid w:val="00395CE9"/>
    <w:rsid w:val="00397D0A"/>
    <w:rsid w:val="003A1AA3"/>
    <w:rsid w:val="003B22AD"/>
    <w:rsid w:val="003B3B51"/>
    <w:rsid w:val="003B45B8"/>
    <w:rsid w:val="003C0CA7"/>
    <w:rsid w:val="003C1841"/>
    <w:rsid w:val="003C4414"/>
    <w:rsid w:val="003C501C"/>
    <w:rsid w:val="003C671A"/>
    <w:rsid w:val="003C6865"/>
    <w:rsid w:val="003D0F18"/>
    <w:rsid w:val="003E2F22"/>
    <w:rsid w:val="003E3031"/>
    <w:rsid w:val="003E53E1"/>
    <w:rsid w:val="003E7675"/>
    <w:rsid w:val="003F0ACA"/>
    <w:rsid w:val="003F1DEA"/>
    <w:rsid w:val="003F2D34"/>
    <w:rsid w:val="003F5D3A"/>
    <w:rsid w:val="00402434"/>
    <w:rsid w:val="00414591"/>
    <w:rsid w:val="0041523F"/>
    <w:rsid w:val="00416E8C"/>
    <w:rsid w:val="00417804"/>
    <w:rsid w:val="00422655"/>
    <w:rsid w:val="004236ED"/>
    <w:rsid w:val="0042584A"/>
    <w:rsid w:val="004260A7"/>
    <w:rsid w:val="00426AC8"/>
    <w:rsid w:val="0042782C"/>
    <w:rsid w:val="004304D8"/>
    <w:rsid w:val="0043246F"/>
    <w:rsid w:val="004347E5"/>
    <w:rsid w:val="0043532C"/>
    <w:rsid w:val="0043749D"/>
    <w:rsid w:val="004440C2"/>
    <w:rsid w:val="004450A6"/>
    <w:rsid w:val="004453EE"/>
    <w:rsid w:val="00447799"/>
    <w:rsid w:val="0045057D"/>
    <w:rsid w:val="00451EE4"/>
    <w:rsid w:val="004531BD"/>
    <w:rsid w:val="0045320D"/>
    <w:rsid w:val="00455A84"/>
    <w:rsid w:val="00457C9B"/>
    <w:rsid w:val="004640C6"/>
    <w:rsid w:val="004651B1"/>
    <w:rsid w:val="00467881"/>
    <w:rsid w:val="004773D0"/>
    <w:rsid w:val="00477C23"/>
    <w:rsid w:val="00483771"/>
    <w:rsid w:val="00484123"/>
    <w:rsid w:val="00486996"/>
    <w:rsid w:val="0049249E"/>
    <w:rsid w:val="004925D8"/>
    <w:rsid w:val="004955D8"/>
    <w:rsid w:val="00495D9B"/>
    <w:rsid w:val="00496383"/>
    <w:rsid w:val="00496E09"/>
    <w:rsid w:val="004A0AC4"/>
    <w:rsid w:val="004B132A"/>
    <w:rsid w:val="004B7CD7"/>
    <w:rsid w:val="004C0FE5"/>
    <w:rsid w:val="004C2740"/>
    <w:rsid w:val="004C668A"/>
    <w:rsid w:val="004C7C8C"/>
    <w:rsid w:val="004D0687"/>
    <w:rsid w:val="004D230E"/>
    <w:rsid w:val="004D3667"/>
    <w:rsid w:val="004D4545"/>
    <w:rsid w:val="004D7190"/>
    <w:rsid w:val="004E3CE3"/>
    <w:rsid w:val="00502091"/>
    <w:rsid w:val="00503D3C"/>
    <w:rsid w:val="00505437"/>
    <w:rsid w:val="005058B4"/>
    <w:rsid w:val="00510560"/>
    <w:rsid w:val="005108B0"/>
    <w:rsid w:val="005158E1"/>
    <w:rsid w:val="00515D88"/>
    <w:rsid w:val="00517D2B"/>
    <w:rsid w:val="0052163D"/>
    <w:rsid w:val="00522941"/>
    <w:rsid w:val="0052431C"/>
    <w:rsid w:val="00525457"/>
    <w:rsid w:val="00525462"/>
    <w:rsid w:val="00526166"/>
    <w:rsid w:val="0053313A"/>
    <w:rsid w:val="00534306"/>
    <w:rsid w:val="00535110"/>
    <w:rsid w:val="00535759"/>
    <w:rsid w:val="00537155"/>
    <w:rsid w:val="00537BB8"/>
    <w:rsid w:val="005402F0"/>
    <w:rsid w:val="00542CF5"/>
    <w:rsid w:val="00543735"/>
    <w:rsid w:val="005473F2"/>
    <w:rsid w:val="0055021D"/>
    <w:rsid w:val="005509E7"/>
    <w:rsid w:val="00553B59"/>
    <w:rsid w:val="00553D38"/>
    <w:rsid w:val="00561846"/>
    <w:rsid w:val="00567D8D"/>
    <w:rsid w:val="005724B6"/>
    <w:rsid w:val="00573082"/>
    <w:rsid w:val="00575367"/>
    <w:rsid w:val="00582A95"/>
    <w:rsid w:val="00583B20"/>
    <w:rsid w:val="00584F31"/>
    <w:rsid w:val="005867AA"/>
    <w:rsid w:val="005910C3"/>
    <w:rsid w:val="00591522"/>
    <w:rsid w:val="00595498"/>
    <w:rsid w:val="005A1FA6"/>
    <w:rsid w:val="005B50F6"/>
    <w:rsid w:val="005C02CB"/>
    <w:rsid w:val="005C4931"/>
    <w:rsid w:val="005C4E52"/>
    <w:rsid w:val="005D450F"/>
    <w:rsid w:val="005D7487"/>
    <w:rsid w:val="005E2712"/>
    <w:rsid w:val="005E2EF1"/>
    <w:rsid w:val="005E3104"/>
    <w:rsid w:val="005E4185"/>
    <w:rsid w:val="005E73DA"/>
    <w:rsid w:val="005F11AE"/>
    <w:rsid w:val="005F12EF"/>
    <w:rsid w:val="005F25C3"/>
    <w:rsid w:val="005F4819"/>
    <w:rsid w:val="00601C41"/>
    <w:rsid w:val="006029AA"/>
    <w:rsid w:val="00603047"/>
    <w:rsid w:val="0060346F"/>
    <w:rsid w:val="00610448"/>
    <w:rsid w:val="00611074"/>
    <w:rsid w:val="00611595"/>
    <w:rsid w:val="0061261D"/>
    <w:rsid w:val="00613D69"/>
    <w:rsid w:val="00620607"/>
    <w:rsid w:val="006212D4"/>
    <w:rsid w:val="0062257A"/>
    <w:rsid w:val="006263D2"/>
    <w:rsid w:val="00627B7C"/>
    <w:rsid w:val="00636DBE"/>
    <w:rsid w:val="00643FB2"/>
    <w:rsid w:val="006567AC"/>
    <w:rsid w:val="00660BC9"/>
    <w:rsid w:val="006664F1"/>
    <w:rsid w:val="006721B2"/>
    <w:rsid w:val="00673B58"/>
    <w:rsid w:val="00680134"/>
    <w:rsid w:val="006812E0"/>
    <w:rsid w:val="00682237"/>
    <w:rsid w:val="00684BFA"/>
    <w:rsid w:val="00687F1B"/>
    <w:rsid w:val="006905B4"/>
    <w:rsid w:val="0069288F"/>
    <w:rsid w:val="006937A4"/>
    <w:rsid w:val="006A1B57"/>
    <w:rsid w:val="006A2600"/>
    <w:rsid w:val="006A2C0F"/>
    <w:rsid w:val="006A5BCC"/>
    <w:rsid w:val="006A6E91"/>
    <w:rsid w:val="006B31D7"/>
    <w:rsid w:val="006B45DF"/>
    <w:rsid w:val="006B473D"/>
    <w:rsid w:val="006B4DE4"/>
    <w:rsid w:val="006B50FD"/>
    <w:rsid w:val="006B6965"/>
    <w:rsid w:val="006C36D2"/>
    <w:rsid w:val="006C40A9"/>
    <w:rsid w:val="006C570F"/>
    <w:rsid w:val="006C7D64"/>
    <w:rsid w:val="006D4340"/>
    <w:rsid w:val="006D54AC"/>
    <w:rsid w:val="006D5A36"/>
    <w:rsid w:val="006D5C05"/>
    <w:rsid w:val="006E0CFD"/>
    <w:rsid w:val="006E0FA1"/>
    <w:rsid w:val="006E1EF8"/>
    <w:rsid w:val="006E4174"/>
    <w:rsid w:val="006E7BAB"/>
    <w:rsid w:val="006F7E36"/>
    <w:rsid w:val="006F7FAA"/>
    <w:rsid w:val="00700E64"/>
    <w:rsid w:val="00701E6B"/>
    <w:rsid w:val="007058BE"/>
    <w:rsid w:val="00706008"/>
    <w:rsid w:val="00706292"/>
    <w:rsid w:val="0070631F"/>
    <w:rsid w:val="00706405"/>
    <w:rsid w:val="00711BCF"/>
    <w:rsid w:val="00723670"/>
    <w:rsid w:val="00726463"/>
    <w:rsid w:val="007301B2"/>
    <w:rsid w:val="00731C5C"/>
    <w:rsid w:val="00732D20"/>
    <w:rsid w:val="007337B8"/>
    <w:rsid w:val="007473B4"/>
    <w:rsid w:val="007475F6"/>
    <w:rsid w:val="007521E9"/>
    <w:rsid w:val="007606AB"/>
    <w:rsid w:val="007618B3"/>
    <w:rsid w:val="00767A1E"/>
    <w:rsid w:val="00772ACF"/>
    <w:rsid w:val="00772FD6"/>
    <w:rsid w:val="00774F92"/>
    <w:rsid w:val="00780577"/>
    <w:rsid w:val="007805C1"/>
    <w:rsid w:val="007842E0"/>
    <w:rsid w:val="00790CAA"/>
    <w:rsid w:val="00791C64"/>
    <w:rsid w:val="007937C0"/>
    <w:rsid w:val="007A019A"/>
    <w:rsid w:val="007A08BF"/>
    <w:rsid w:val="007A335E"/>
    <w:rsid w:val="007A4A33"/>
    <w:rsid w:val="007A4D3D"/>
    <w:rsid w:val="007A79AB"/>
    <w:rsid w:val="007B0A46"/>
    <w:rsid w:val="007B0D5C"/>
    <w:rsid w:val="007B5D2C"/>
    <w:rsid w:val="007C1FE6"/>
    <w:rsid w:val="007C5BB9"/>
    <w:rsid w:val="007C611E"/>
    <w:rsid w:val="007D00AF"/>
    <w:rsid w:val="007D2C19"/>
    <w:rsid w:val="007D417F"/>
    <w:rsid w:val="007D48E9"/>
    <w:rsid w:val="007D7B3E"/>
    <w:rsid w:val="007E0653"/>
    <w:rsid w:val="007E1B0D"/>
    <w:rsid w:val="007E26D6"/>
    <w:rsid w:val="007E2A8B"/>
    <w:rsid w:val="007E76AD"/>
    <w:rsid w:val="007F0CDB"/>
    <w:rsid w:val="007F0E7D"/>
    <w:rsid w:val="007F2565"/>
    <w:rsid w:val="007F4045"/>
    <w:rsid w:val="007F55E4"/>
    <w:rsid w:val="007F6DFD"/>
    <w:rsid w:val="00800776"/>
    <w:rsid w:val="0080434A"/>
    <w:rsid w:val="008053F5"/>
    <w:rsid w:val="00805DE4"/>
    <w:rsid w:val="0080627C"/>
    <w:rsid w:val="00806D25"/>
    <w:rsid w:val="008142F9"/>
    <w:rsid w:val="008164C0"/>
    <w:rsid w:val="00826E0A"/>
    <w:rsid w:val="0083282F"/>
    <w:rsid w:val="00835F63"/>
    <w:rsid w:val="00836A8D"/>
    <w:rsid w:val="00842164"/>
    <w:rsid w:val="00845110"/>
    <w:rsid w:val="00850593"/>
    <w:rsid w:val="008509AD"/>
    <w:rsid w:val="00852A4A"/>
    <w:rsid w:val="00856231"/>
    <w:rsid w:val="008632CF"/>
    <w:rsid w:val="00872BDF"/>
    <w:rsid w:val="00873241"/>
    <w:rsid w:val="00883F75"/>
    <w:rsid w:val="0088777C"/>
    <w:rsid w:val="00892068"/>
    <w:rsid w:val="0089651F"/>
    <w:rsid w:val="00896B17"/>
    <w:rsid w:val="00896BDC"/>
    <w:rsid w:val="00897C91"/>
    <w:rsid w:val="008A0873"/>
    <w:rsid w:val="008A0D14"/>
    <w:rsid w:val="008A25EE"/>
    <w:rsid w:val="008A484F"/>
    <w:rsid w:val="008A5CE5"/>
    <w:rsid w:val="008A6A84"/>
    <w:rsid w:val="008B24DF"/>
    <w:rsid w:val="008B4E5F"/>
    <w:rsid w:val="008B5C0F"/>
    <w:rsid w:val="008B6E72"/>
    <w:rsid w:val="008C3464"/>
    <w:rsid w:val="008C5206"/>
    <w:rsid w:val="008C6CF6"/>
    <w:rsid w:val="008C7787"/>
    <w:rsid w:val="008D2F69"/>
    <w:rsid w:val="008D49D9"/>
    <w:rsid w:val="008D7362"/>
    <w:rsid w:val="008D77C4"/>
    <w:rsid w:val="008D7E56"/>
    <w:rsid w:val="008E288D"/>
    <w:rsid w:val="008E44D6"/>
    <w:rsid w:val="008E45DC"/>
    <w:rsid w:val="008E4D7E"/>
    <w:rsid w:val="008E630D"/>
    <w:rsid w:val="008F16D0"/>
    <w:rsid w:val="008F1D94"/>
    <w:rsid w:val="00901970"/>
    <w:rsid w:val="00901B71"/>
    <w:rsid w:val="00905F55"/>
    <w:rsid w:val="00906C8E"/>
    <w:rsid w:val="00920CF6"/>
    <w:rsid w:val="00922334"/>
    <w:rsid w:val="0092514D"/>
    <w:rsid w:val="009334C0"/>
    <w:rsid w:val="009349D1"/>
    <w:rsid w:val="00935975"/>
    <w:rsid w:val="00937E8E"/>
    <w:rsid w:val="00940BC0"/>
    <w:rsid w:val="00942DAE"/>
    <w:rsid w:val="00946802"/>
    <w:rsid w:val="00947BA3"/>
    <w:rsid w:val="00950FE3"/>
    <w:rsid w:val="00953D5F"/>
    <w:rsid w:val="00954F22"/>
    <w:rsid w:val="00961F7D"/>
    <w:rsid w:val="0096426C"/>
    <w:rsid w:val="00966471"/>
    <w:rsid w:val="0096650C"/>
    <w:rsid w:val="00970715"/>
    <w:rsid w:val="00970C4A"/>
    <w:rsid w:val="00971D21"/>
    <w:rsid w:val="00973F39"/>
    <w:rsid w:val="00983403"/>
    <w:rsid w:val="00983F4C"/>
    <w:rsid w:val="00984FEE"/>
    <w:rsid w:val="00986AD0"/>
    <w:rsid w:val="0099451E"/>
    <w:rsid w:val="00995AF6"/>
    <w:rsid w:val="009969BB"/>
    <w:rsid w:val="009A1792"/>
    <w:rsid w:val="009A1A8D"/>
    <w:rsid w:val="009A258F"/>
    <w:rsid w:val="009A3A16"/>
    <w:rsid w:val="009A49F2"/>
    <w:rsid w:val="009A69E0"/>
    <w:rsid w:val="009A76DC"/>
    <w:rsid w:val="009B007D"/>
    <w:rsid w:val="009B6957"/>
    <w:rsid w:val="009C0E43"/>
    <w:rsid w:val="009C7518"/>
    <w:rsid w:val="009D0D49"/>
    <w:rsid w:val="009D7F48"/>
    <w:rsid w:val="009E6C4A"/>
    <w:rsid w:val="009F1EFA"/>
    <w:rsid w:val="009F376F"/>
    <w:rsid w:val="009F6EE2"/>
    <w:rsid w:val="00A01900"/>
    <w:rsid w:val="00A01E5A"/>
    <w:rsid w:val="00A02063"/>
    <w:rsid w:val="00A07D4B"/>
    <w:rsid w:val="00A14760"/>
    <w:rsid w:val="00A16C73"/>
    <w:rsid w:val="00A16E58"/>
    <w:rsid w:val="00A24478"/>
    <w:rsid w:val="00A245A5"/>
    <w:rsid w:val="00A25E7D"/>
    <w:rsid w:val="00A42E59"/>
    <w:rsid w:val="00A50C2B"/>
    <w:rsid w:val="00A52447"/>
    <w:rsid w:val="00A53F37"/>
    <w:rsid w:val="00A54259"/>
    <w:rsid w:val="00A54C1F"/>
    <w:rsid w:val="00A57C99"/>
    <w:rsid w:val="00A6195F"/>
    <w:rsid w:val="00A65AEB"/>
    <w:rsid w:val="00A731AC"/>
    <w:rsid w:val="00A73E31"/>
    <w:rsid w:val="00A74B00"/>
    <w:rsid w:val="00A76A02"/>
    <w:rsid w:val="00A77E0F"/>
    <w:rsid w:val="00A8540A"/>
    <w:rsid w:val="00A90732"/>
    <w:rsid w:val="00A90F80"/>
    <w:rsid w:val="00A92068"/>
    <w:rsid w:val="00A929BE"/>
    <w:rsid w:val="00A93798"/>
    <w:rsid w:val="00A9788C"/>
    <w:rsid w:val="00AA0700"/>
    <w:rsid w:val="00AA3EE6"/>
    <w:rsid w:val="00AB1723"/>
    <w:rsid w:val="00AC10BF"/>
    <w:rsid w:val="00AC384A"/>
    <w:rsid w:val="00AC4209"/>
    <w:rsid w:val="00AD4F41"/>
    <w:rsid w:val="00AE3385"/>
    <w:rsid w:val="00AF54C9"/>
    <w:rsid w:val="00AF5B92"/>
    <w:rsid w:val="00AF70D7"/>
    <w:rsid w:val="00B10840"/>
    <w:rsid w:val="00B115A1"/>
    <w:rsid w:val="00B1452F"/>
    <w:rsid w:val="00B157C6"/>
    <w:rsid w:val="00B20872"/>
    <w:rsid w:val="00B22EC9"/>
    <w:rsid w:val="00B24CB3"/>
    <w:rsid w:val="00B25E07"/>
    <w:rsid w:val="00B30500"/>
    <w:rsid w:val="00B317CD"/>
    <w:rsid w:val="00B41161"/>
    <w:rsid w:val="00B422F0"/>
    <w:rsid w:val="00B4255A"/>
    <w:rsid w:val="00B42729"/>
    <w:rsid w:val="00B444FA"/>
    <w:rsid w:val="00B47A09"/>
    <w:rsid w:val="00B5013C"/>
    <w:rsid w:val="00B525E1"/>
    <w:rsid w:val="00B6090B"/>
    <w:rsid w:val="00B62512"/>
    <w:rsid w:val="00B9364D"/>
    <w:rsid w:val="00B967CA"/>
    <w:rsid w:val="00BA1503"/>
    <w:rsid w:val="00BA25AC"/>
    <w:rsid w:val="00BA421E"/>
    <w:rsid w:val="00BA6B47"/>
    <w:rsid w:val="00BB1ACC"/>
    <w:rsid w:val="00BB4895"/>
    <w:rsid w:val="00BB73FE"/>
    <w:rsid w:val="00BB7578"/>
    <w:rsid w:val="00BB7769"/>
    <w:rsid w:val="00BB79BC"/>
    <w:rsid w:val="00BB7AC2"/>
    <w:rsid w:val="00BC2B90"/>
    <w:rsid w:val="00BC44D7"/>
    <w:rsid w:val="00BC54A0"/>
    <w:rsid w:val="00BD1DA7"/>
    <w:rsid w:val="00BD2F33"/>
    <w:rsid w:val="00BD3B42"/>
    <w:rsid w:val="00BD4004"/>
    <w:rsid w:val="00BD55A3"/>
    <w:rsid w:val="00BD7A1C"/>
    <w:rsid w:val="00BE07DE"/>
    <w:rsid w:val="00BE3341"/>
    <w:rsid w:val="00BE344F"/>
    <w:rsid w:val="00BE7220"/>
    <w:rsid w:val="00BF0DDA"/>
    <w:rsid w:val="00BF5BF0"/>
    <w:rsid w:val="00C03D40"/>
    <w:rsid w:val="00C03FD6"/>
    <w:rsid w:val="00C06AE6"/>
    <w:rsid w:val="00C150A6"/>
    <w:rsid w:val="00C20B2E"/>
    <w:rsid w:val="00C20D80"/>
    <w:rsid w:val="00C232D0"/>
    <w:rsid w:val="00C24F46"/>
    <w:rsid w:val="00C26046"/>
    <w:rsid w:val="00C2637F"/>
    <w:rsid w:val="00C33431"/>
    <w:rsid w:val="00C4192D"/>
    <w:rsid w:val="00C4426E"/>
    <w:rsid w:val="00C44D2A"/>
    <w:rsid w:val="00C51C32"/>
    <w:rsid w:val="00C56AAE"/>
    <w:rsid w:val="00C57DCA"/>
    <w:rsid w:val="00C607E0"/>
    <w:rsid w:val="00C6170C"/>
    <w:rsid w:val="00C64807"/>
    <w:rsid w:val="00C67C2F"/>
    <w:rsid w:val="00C765D9"/>
    <w:rsid w:val="00C80EC8"/>
    <w:rsid w:val="00C905C1"/>
    <w:rsid w:val="00C9166B"/>
    <w:rsid w:val="00C92300"/>
    <w:rsid w:val="00C92B3B"/>
    <w:rsid w:val="00C932B6"/>
    <w:rsid w:val="00C93871"/>
    <w:rsid w:val="00C93ACA"/>
    <w:rsid w:val="00CA0C5C"/>
    <w:rsid w:val="00CA3643"/>
    <w:rsid w:val="00CA3F21"/>
    <w:rsid w:val="00CA42A0"/>
    <w:rsid w:val="00CA66D6"/>
    <w:rsid w:val="00CB3739"/>
    <w:rsid w:val="00CB4E88"/>
    <w:rsid w:val="00CD0739"/>
    <w:rsid w:val="00CD1684"/>
    <w:rsid w:val="00CD450E"/>
    <w:rsid w:val="00CE1BC7"/>
    <w:rsid w:val="00CE5E3D"/>
    <w:rsid w:val="00CE6326"/>
    <w:rsid w:val="00CF32C2"/>
    <w:rsid w:val="00CF4263"/>
    <w:rsid w:val="00CF5BC0"/>
    <w:rsid w:val="00CF7DD8"/>
    <w:rsid w:val="00D00F3F"/>
    <w:rsid w:val="00D02097"/>
    <w:rsid w:val="00D02908"/>
    <w:rsid w:val="00D02C3D"/>
    <w:rsid w:val="00D04812"/>
    <w:rsid w:val="00D1313A"/>
    <w:rsid w:val="00D168A0"/>
    <w:rsid w:val="00D17644"/>
    <w:rsid w:val="00D24786"/>
    <w:rsid w:val="00D31C01"/>
    <w:rsid w:val="00D33033"/>
    <w:rsid w:val="00D33E0E"/>
    <w:rsid w:val="00D35393"/>
    <w:rsid w:val="00D41B1E"/>
    <w:rsid w:val="00D42CC3"/>
    <w:rsid w:val="00D43C74"/>
    <w:rsid w:val="00D43E7A"/>
    <w:rsid w:val="00D465DF"/>
    <w:rsid w:val="00D57395"/>
    <w:rsid w:val="00D745FB"/>
    <w:rsid w:val="00D74E66"/>
    <w:rsid w:val="00D80450"/>
    <w:rsid w:val="00D827A6"/>
    <w:rsid w:val="00D838C9"/>
    <w:rsid w:val="00D8570E"/>
    <w:rsid w:val="00D86251"/>
    <w:rsid w:val="00D871CA"/>
    <w:rsid w:val="00D902AA"/>
    <w:rsid w:val="00D90F9C"/>
    <w:rsid w:val="00D914E6"/>
    <w:rsid w:val="00D92DAF"/>
    <w:rsid w:val="00D93BD9"/>
    <w:rsid w:val="00D9665A"/>
    <w:rsid w:val="00DA46DB"/>
    <w:rsid w:val="00DB2F7E"/>
    <w:rsid w:val="00DB3D94"/>
    <w:rsid w:val="00DB40C3"/>
    <w:rsid w:val="00DB641A"/>
    <w:rsid w:val="00DB7DA6"/>
    <w:rsid w:val="00DC1CD5"/>
    <w:rsid w:val="00DC40CA"/>
    <w:rsid w:val="00DC49BA"/>
    <w:rsid w:val="00DC5158"/>
    <w:rsid w:val="00DC5697"/>
    <w:rsid w:val="00DC70A6"/>
    <w:rsid w:val="00DC75E7"/>
    <w:rsid w:val="00DC79E5"/>
    <w:rsid w:val="00DC7BEA"/>
    <w:rsid w:val="00DD1774"/>
    <w:rsid w:val="00DD4C13"/>
    <w:rsid w:val="00DD6648"/>
    <w:rsid w:val="00DE1565"/>
    <w:rsid w:val="00DE1DA2"/>
    <w:rsid w:val="00DE35EF"/>
    <w:rsid w:val="00DE526A"/>
    <w:rsid w:val="00DE5456"/>
    <w:rsid w:val="00DE6C13"/>
    <w:rsid w:val="00DF098E"/>
    <w:rsid w:val="00DF1CD7"/>
    <w:rsid w:val="00DF2357"/>
    <w:rsid w:val="00DF5B3F"/>
    <w:rsid w:val="00DF629E"/>
    <w:rsid w:val="00DF6DB6"/>
    <w:rsid w:val="00DF6F0F"/>
    <w:rsid w:val="00DF7166"/>
    <w:rsid w:val="00DF7699"/>
    <w:rsid w:val="00E01EB6"/>
    <w:rsid w:val="00E06B0A"/>
    <w:rsid w:val="00E16AC9"/>
    <w:rsid w:val="00E268ED"/>
    <w:rsid w:val="00E3011C"/>
    <w:rsid w:val="00E3143D"/>
    <w:rsid w:val="00E32199"/>
    <w:rsid w:val="00E3254A"/>
    <w:rsid w:val="00E3605B"/>
    <w:rsid w:val="00E364F5"/>
    <w:rsid w:val="00E366C7"/>
    <w:rsid w:val="00E36CE3"/>
    <w:rsid w:val="00E37A79"/>
    <w:rsid w:val="00E41704"/>
    <w:rsid w:val="00E519A3"/>
    <w:rsid w:val="00E550DD"/>
    <w:rsid w:val="00E572AF"/>
    <w:rsid w:val="00E573FE"/>
    <w:rsid w:val="00E57471"/>
    <w:rsid w:val="00E57911"/>
    <w:rsid w:val="00E61277"/>
    <w:rsid w:val="00E62779"/>
    <w:rsid w:val="00E6721E"/>
    <w:rsid w:val="00E71D0B"/>
    <w:rsid w:val="00E74798"/>
    <w:rsid w:val="00E83486"/>
    <w:rsid w:val="00E90CFC"/>
    <w:rsid w:val="00E973F9"/>
    <w:rsid w:val="00EA237A"/>
    <w:rsid w:val="00EA3DC1"/>
    <w:rsid w:val="00EA3F1A"/>
    <w:rsid w:val="00EB15F0"/>
    <w:rsid w:val="00EB171D"/>
    <w:rsid w:val="00EB1FF7"/>
    <w:rsid w:val="00EB2856"/>
    <w:rsid w:val="00EB3490"/>
    <w:rsid w:val="00EB5567"/>
    <w:rsid w:val="00EB5823"/>
    <w:rsid w:val="00EC0A1D"/>
    <w:rsid w:val="00EC4DBA"/>
    <w:rsid w:val="00EC62E3"/>
    <w:rsid w:val="00EC7E29"/>
    <w:rsid w:val="00ED41D0"/>
    <w:rsid w:val="00ED4C19"/>
    <w:rsid w:val="00ED7BB3"/>
    <w:rsid w:val="00EE0358"/>
    <w:rsid w:val="00EE19BE"/>
    <w:rsid w:val="00EE416A"/>
    <w:rsid w:val="00EE50ED"/>
    <w:rsid w:val="00EE7020"/>
    <w:rsid w:val="00EE76B1"/>
    <w:rsid w:val="00EF1DDE"/>
    <w:rsid w:val="00EF27E8"/>
    <w:rsid w:val="00EF434D"/>
    <w:rsid w:val="00EF534D"/>
    <w:rsid w:val="00F054D1"/>
    <w:rsid w:val="00F14488"/>
    <w:rsid w:val="00F17ACF"/>
    <w:rsid w:val="00F17E0F"/>
    <w:rsid w:val="00F23B56"/>
    <w:rsid w:val="00F273DE"/>
    <w:rsid w:val="00F32A3A"/>
    <w:rsid w:val="00F44823"/>
    <w:rsid w:val="00F5415E"/>
    <w:rsid w:val="00F54AEA"/>
    <w:rsid w:val="00F56BB2"/>
    <w:rsid w:val="00F5734A"/>
    <w:rsid w:val="00F57918"/>
    <w:rsid w:val="00F57C89"/>
    <w:rsid w:val="00F62744"/>
    <w:rsid w:val="00F65BB8"/>
    <w:rsid w:val="00F66361"/>
    <w:rsid w:val="00F71DF6"/>
    <w:rsid w:val="00F725E9"/>
    <w:rsid w:val="00F73935"/>
    <w:rsid w:val="00F77429"/>
    <w:rsid w:val="00F8306A"/>
    <w:rsid w:val="00F84294"/>
    <w:rsid w:val="00F90DAE"/>
    <w:rsid w:val="00F91D93"/>
    <w:rsid w:val="00F92957"/>
    <w:rsid w:val="00F933D6"/>
    <w:rsid w:val="00F95B09"/>
    <w:rsid w:val="00F96DD4"/>
    <w:rsid w:val="00FA126A"/>
    <w:rsid w:val="00FA5795"/>
    <w:rsid w:val="00FA70F0"/>
    <w:rsid w:val="00FB03CA"/>
    <w:rsid w:val="00FB1DDC"/>
    <w:rsid w:val="00FB1FDC"/>
    <w:rsid w:val="00FB63AA"/>
    <w:rsid w:val="00FC3D50"/>
    <w:rsid w:val="00FC43DF"/>
    <w:rsid w:val="00FC503D"/>
    <w:rsid w:val="00FC5FFE"/>
    <w:rsid w:val="00FD6239"/>
    <w:rsid w:val="00FD6D20"/>
    <w:rsid w:val="00FE0117"/>
    <w:rsid w:val="00FF374D"/>
    <w:rsid w:val="00FF451A"/>
    <w:rsid w:val="00FF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5D02C"/>
  <w15:docId w15:val="{675D422E-C7BD-40D6-8243-3A82D7CD3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C0129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63E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01E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01EB6"/>
  </w:style>
  <w:style w:type="paragraph" w:styleId="Pidipagina">
    <w:name w:val="footer"/>
    <w:basedOn w:val="Normale"/>
    <w:link w:val="PidipaginaCarattere"/>
    <w:uiPriority w:val="99"/>
    <w:unhideWhenUsed/>
    <w:rsid w:val="00E01EB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1EB6"/>
  </w:style>
  <w:style w:type="character" w:styleId="Collegamentoipertestuale">
    <w:name w:val="Hyperlink"/>
    <w:basedOn w:val="Carpredefinitoparagrafo"/>
    <w:uiPriority w:val="99"/>
    <w:unhideWhenUsed/>
    <w:rsid w:val="00097B5F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D8570E"/>
    <w:pPr>
      <w:ind w:left="720"/>
      <w:contextualSpacing/>
    </w:pPr>
  </w:style>
  <w:style w:type="character" w:styleId="Collegamentovisitato">
    <w:name w:val="FollowedHyperlink"/>
    <w:basedOn w:val="Carpredefinitoparagrafo"/>
    <w:uiPriority w:val="99"/>
    <w:semiHidden/>
    <w:unhideWhenUsed/>
    <w:rsid w:val="00DF1CD7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C40A9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D43E7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43E7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43E7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3E7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3E7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3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3E7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805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e">
    <w:name w:val="Revision"/>
    <w:hidden/>
    <w:uiPriority w:val="99"/>
    <w:semiHidden/>
    <w:rsid w:val="004D230E"/>
    <w:pPr>
      <w:spacing w:after="0" w:line="240" w:lineRule="auto"/>
    </w:p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4D230E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040E85"/>
    <w:rPr>
      <w:b/>
      <w:bCs/>
    </w:rPr>
  </w:style>
  <w:style w:type="character" w:styleId="Enfasicorsivo">
    <w:name w:val="Emphasis"/>
    <w:basedOn w:val="Carpredefinitoparagrafo"/>
    <w:uiPriority w:val="20"/>
    <w:qFormat/>
    <w:rsid w:val="00040E85"/>
    <w:rPr>
      <w:i/>
      <w:iCs/>
    </w:rPr>
  </w:style>
  <w:style w:type="character" w:customStyle="1" w:styleId="Titolo2Carattere">
    <w:name w:val="Titolo 2 Carattere"/>
    <w:basedOn w:val="Carpredefinitoparagrafo"/>
    <w:link w:val="Titolo2"/>
    <w:uiPriority w:val="9"/>
    <w:rsid w:val="00163EB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Grigliatabella">
    <w:name w:val="Table Grid"/>
    <w:basedOn w:val="Tabellanormale"/>
    <w:uiPriority w:val="39"/>
    <w:rsid w:val="00163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8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0688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3232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4691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0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71d0b60-1098-4b42-b96c-f36fe3e5449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93E2137CFD034BA4A1956396B4F3C9" ma:contentTypeVersion="15" ma:contentTypeDescription="Create a new document." ma:contentTypeScope="" ma:versionID="0fb10dcfc4db6c4b948970fd8ffab0f8">
  <xsd:schema xmlns:xsd="http://www.w3.org/2001/XMLSchema" xmlns:xs="http://www.w3.org/2001/XMLSchema" xmlns:p="http://schemas.microsoft.com/office/2006/metadata/properties" xmlns:ns3="22f0ebf7-326b-4196-96b1-23184ae750d0" xmlns:ns4="671d0b60-1098-4b42-b96c-f36fe3e54496" targetNamespace="http://schemas.microsoft.com/office/2006/metadata/properties" ma:root="true" ma:fieldsID="2aef1b3a3aca70b03fe097cc40f5b62c" ns3:_="" ns4:_="">
    <xsd:import namespace="22f0ebf7-326b-4196-96b1-23184ae750d0"/>
    <xsd:import namespace="671d0b60-1098-4b42-b96c-f36fe3e5449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f0ebf7-326b-4196-96b1-23184ae750d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d0b60-1098-4b42-b96c-f36fe3e544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DA1CD-2368-42D6-AABB-D3C22FF98CBF}">
  <ds:schemaRefs>
    <ds:schemaRef ds:uri="http://schemas.microsoft.com/office/2006/metadata/properties"/>
    <ds:schemaRef ds:uri="http://schemas.microsoft.com/office/infopath/2007/PartnerControls"/>
    <ds:schemaRef ds:uri="671d0b60-1098-4b42-b96c-f36fe3e54496"/>
  </ds:schemaRefs>
</ds:datastoreItem>
</file>

<file path=customXml/itemProps2.xml><?xml version="1.0" encoding="utf-8"?>
<ds:datastoreItem xmlns:ds="http://schemas.openxmlformats.org/officeDocument/2006/customXml" ds:itemID="{3EDA6053-4884-4211-90F3-BEEC77BA07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f0ebf7-326b-4196-96b1-23184ae750d0"/>
    <ds:schemaRef ds:uri="671d0b60-1098-4b42-b96c-f36fe3e544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07727D-AA6B-408C-8916-AE21C8EBF82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09B4890-DB61-4B79-B6BA-E217EB9E1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Veronesi</dc:creator>
  <cp:keywords/>
  <dc:description/>
  <cp:lastModifiedBy>Giovanni Veronesi</cp:lastModifiedBy>
  <cp:revision>3</cp:revision>
  <cp:lastPrinted>2023-01-16T16:33:00Z</cp:lastPrinted>
  <dcterms:created xsi:type="dcterms:W3CDTF">2023-11-06T17:22:00Z</dcterms:created>
  <dcterms:modified xsi:type="dcterms:W3CDTF">2023-11-0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93E2137CFD034BA4A1956396B4F3C9</vt:lpwstr>
  </property>
</Properties>
</file>